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ECA35" w14:textId="3AA6A352" w:rsidR="00CE27D4" w:rsidRPr="006D3F57" w:rsidRDefault="00CE27D4" w:rsidP="00CE27D4">
      <w:pPr>
        <w:spacing w:after="0" w:line="240" w:lineRule="auto"/>
        <w:textAlignment w:val="baseline"/>
        <w:rPr>
          <w:rFonts w:asciiTheme="minorHAnsi" w:eastAsia="Times New Roman" w:hAnsiTheme="minorHAnsi" w:cs="Segoe UI"/>
          <w:lang w:val="en-AU" w:eastAsia="en-AU"/>
        </w:rPr>
      </w:pPr>
      <w:r w:rsidRPr="006D3F57">
        <w:rPr>
          <w:rFonts w:asciiTheme="minorHAnsi" w:eastAsia="Times New Roman" w:hAnsiTheme="minorHAnsi" w:cs="Times New Roman"/>
          <w:b/>
          <w:lang w:eastAsia="en-AU"/>
        </w:rPr>
        <w:t>Supplementary Table</w:t>
      </w:r>
      <w:r w:rsidR="00E834B0" w:rsidRPr="006D3F57">
        <w:rPr>
          <w:rFonts w:asciiTheme="minorHAnsi" w:eastAsia="Times New Roman" w:hAnsiTheme="minorHAnsi" w:cs="Times New Roman"/>
          <w:b/>
          <w:lang w:eastAsia="en-AU"/>
        </w:rPr>
        <w:t xml:space="preserve"> 1</w:t>
      </w:r>
      <w:r w:rsidRPr="006D3F57">
        <w:rPr>
          <w:rFonts w:asciiTheme="minorHAnsi" w:eastAsia="Times New Roman" w:hAnsiTheme="minorHAnsi" w:cs="Times New Roman"/>
          <w:b/>
          <w:lang w:eastAsia="en-AU"/>
        </w:rPr>
        <w:t xml:space="preserve">. </w:t>
      </w:r>
      <w:r w:rsidR="00A33920" w:rsidRPr="006D3F57">
        <w:rPr>
          <w:rFonts w:asciiTheme="minorHAnsi" w:eastAsia="Times New Roman" w:hAnsiTheme="minorHAnsi" w:cs="Times New Roman"/>
          <w:b/>
          <w:lang w:eastAsia="en-AU"/>
        </w:rPr>
        <w:t xml:space="preserve">Summary of nucleotide changes in the </w:t>
      </w:r>
      <w:r w:rsidR="002D26A8" w:rsidRPr="006D3F57">
        <w:rPr>
          <w:rFonts w:asciiTheme="minorHAnsi" w:eastAsia="Times New Roman" w:hAnsiTheme="minorHAnsi" w:cs="Times New Roman"/>
          <w:b/>
          <w:lang w:eastAsia="en-AU"/>
        </w:rPr>
        <w:t>GyrA D99Y mutant</w:t>
      </w:r>
      <w:r w:rsidR="00E834B0" w:rsidRPr="006D3F57">
        <w:rPr>
          <w:rFonts w:asciiTheme="minorHAnsi" w:eastAsia="Times New Roman" w:hAnsiTheme="minorHAnsi" w:cs="Times New Roman"/>
          <w:b/>
          <w:lang w:eastAsia="en-AU"/>
        </w:rPr>
        <w:t xml:space="preserve"> (Experiment 1; </w:t>
      </w:r>
      <w:r w:rsidR="00CE16EE" w:rsidRPr="006D3F57">
        <w:rPr>
          <w:rFonts w:asciiTheme="minorHAnsi" w:eastAsia="Times New Roman" w:hAnsiTheme="minorHAnsi" w:cs="Times New Roman"/>
          <w:b/>
          <w:lang w:eastAsia="en-AU"/>
        </w:rPr>
        <w:t>whole genome analysis)</w:t>
      </w:r>
    </w:p>
    <w:tbl>
      <w:tblPr>
        <w:tblW w:w="511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9"/>
        <w:gridCol w:w="2497"/>
        <w:gridCol w:w="1552"/>
        <w:gridCol w:w="1499"/>
        <w:gridCol w:w="1637"/>
        <w:gridCol w:w="1683"/>
      </w:tblGrid>
      <w:tr w:rsidR="004238E2" w:rsidRPr="006D3F57" w14:paraId="3B4CF7AF" w14:textId="483E51A6" w:rsidTr="003A59BF">
        <w:trPr>
          <w:trHeight w:val="300"/>
        </w:trPr>
        <w:tc>
          <w:tcPr>
            <w:tcW w:w="9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301D82" w14:textId="079EBDA1" w:rsidR="004238E2" w:rsidRPr="006D3F57" w:rsidRDefault="004238E2" w:rsidP="00CE27D4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Gene/Protein </w:t>
            </w:r>
            <w:r w:rsidR="006677D5"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(locus tag)</w:t>
            </w:r>
          </w:p>
        </w:tc>
        <w:tc>
          <w:tcPr>
            <w:tcW w:w="11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5E8DE4B" w14:textId="77777777" w:rsidR="004238E2" w:rsidRPr="006D3F57" w:rsidRDefault="004238E2" w:rsidP="00CE27D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Function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A4A375" w14:textId="682E31FB" w:rsidR="004238E2" w:rsidRPr="006D3F57" w:rsidRDefault="004238E2" w:rsidP="00CE27D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G37</w:t>
            </w:r>
            <w:r w:rsidR="000E315E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 xml:space="preserve"> genome location</w:t>
            </w: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*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41FB2E4" w14:textId="77777777" w:rsidR="004238E2" w:rsidRPr="006D3F57" w:rsidRDefault="004238E2" w:rsidP="00CE27D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Nucleotide change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1ECA8A" w14:textId="77777777" w:rsidR="004238E2" w:rsidRPr="006D3F57" w:rsidRDefault="004238E2" w:rsidP="00CE27D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Amino acid change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CF372E" w14:textId="3769E5CB" w:rsidR="004238E2" w:rsidRPr="006D3F57" w:rsidRDefault="00B319CB" w:rsidP="00B319C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Comments</w:t>
            </w:r>
          </w:p>
        </w:tc>
      </w:tr>
      <w:tr w:rsidR="00BE6AF4" w:rsidRPr="006D3F57" w14:paraId="29AC11FC" w14:textId="77777777" w:rsidTr="003A59BF">
        <w:trPr>
          <w:trHeight w:val="300"/>
        </w:trPr>
        <w:tc>
          <w:tcPr>
            <w:tcW w:w="4998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EE105E5" w14:textId="02D1E890" w:rsidR="00BE6AF4" w:rsidRPr="006D3F57" w:rsidRDefault="00BE6AF4" w:rsidP="00BE6AF4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Coding regions</w:t>
            </w:r>
          </w:p>
        </w:tc>
      </w:tr>
      <w:tr w:rsidR="004238E2" w:rsidRPr="006D3F57" w14:paraId="43E06BD5" w14:textId="11E3C5E1" w:rsidTr="003A59BF">
        <w:trPr>
          <w:trHeight w:val="300"/>
        </w:trPr>
        <w:tc>
          <w:tcPr>
            <w:tcW w:w="9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D07A3D" w14:textId="18AE58EB" w:rsidR="00C70E79" w:rsidRPr="00760C7E" w:rsidRDefault="00EF124E" w:rsidP="00CE27D4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760C7E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gyrA</w:t>
            </w:r>
          </w:p>
          <w:p w14:paraId="6ABA8CDA" w14:textId="6FEFAD19" w:rsidR="004238E2" w:rsidRPr="006D3F57" w:rsidRDefault="00C70E79" w:rsidP="00CE27D4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0020)</w:t>
            </w:r>
          </w:p>
        </w:tc>
        <w:tc>
          <w:tcPr>
            <w:tcW w:w="11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BA6E99" w14:textId="49C6404A" w:rsidR="004238E2" w:rsidRPr="006D3F57" w:rsidRDefault="00B66D68" w:rsidP="00CE27D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egative supercoil</w:t>
            </w:r>
            <w:r w:rsidR="00D60FC9" w:rsidRPr="006D3F57">
              <w:rPr>
                <w:rFonts w:asciiTheme="minorHAnsi" w:eastAsia="Times New Roman" w:hAnsiTheme="minorHAnsi" w:cs="Times New Roman"/>
                <w:lang w:val="en-AU" w:eastAsia="en-AU"/>
              </w:rPr>
              <w:t>ing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of circular dsDNA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31B089" w14:textId="37BE988D" w:rsidR="004238E2" w:rsidRPr="006D3F57" w:rsidRDefault="004238E2" w:rsidP="00CE27D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5,106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4E4026" w14:textId="71C50C09" w:rsidR="004238E2" w:rsidRPr="006D3F57" w:rsidRDefault="004238E2" w:rsidP="00CE27D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FFDD7B" w14:textId="751496D3" w:rsidR="004238E2" w:rsidRPr="006D3F57" w:rsidRDefault="004238E2" w:rsidP="00CE27D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9Y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A2B03A1" w14:textId="77777777" w:rsidR="004238E2" w:rsidRPr="006D3F57" w:rsidRDefault="004238E2" w:rsidP="00CE27D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E6AF4" w:rsidRPr="006D3F57" w14:paraId="5FD970C4" w14:textId="77777777" w:rsidTr="003A59BF">
        <w:trPr>
          <w:trHeight w:val="300"/>
        </w:trPr>
        <w:tc>
          <w:tcPr>
            <w:tcW w:w="990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90D112" w14:textId="77777777" w:rsidR="00BE6AF4" w:rsidRPr="006D3F57" w:rsidRDefault="00BE6AF4" w:rsidP="00500325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F240 domain-containing protein</w:t>
            </w:r>
          </w:p>
          <w:p w14:paraId="360F4EE4" w14:textId="01B16E4B" w:rsidR="00BE6AF4" w:rsidRPr="006D3F57" w:rsidRDefault="00BE6AF4" w:rsidP="00500325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0530)</w:t>
            </w:r>
          </w:p>
        </w:tc>
        <w:tc>
          <w:tcPr>
            <w:tcW w:w="1129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525580" w14:textId="0EE0E30E" w:rsidR="00BE6AF4" w:rsidRPr="006D3F57" w:rsidRDefault="00BE6AF4" w:rsidP="008A5AB2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A6CCB7" w14:textId="64733F37" w:rsidR="00BE6AF4" w:rsidRPr="006D3F57" w:rsidRDefault="00BE6AF4" w:rsidP="00BE6AF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21,851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0871AE" w14:textId="344D1B7D" w:rsidR="00BE6AF4" w:rsidRPr="006D3F57" w:rsidRDefault="00BE6AF4" w:rsidP="00BE6AF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del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FDFAF4" w14:textId="4D651B98" w:rsidR="00BE6AF4" w:rsidRPr="006D3F57" w:rsidRDefault="00AC3B40" w:rsidP="00BE6AF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E94fsX96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9114D8" w14:textId="0ABF13A0" w:rsidR="00BE6AF4" w:rsidRPr="006D3F57" w:rsidRDefault="00BE6AF4" w:rsidP="00BE6AF4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 w:rsidR="00882616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A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  <w:r w:rsidR="00B27C0B">
              <w:rPr>
                <w:rFonts w:asciiTheme="minorHAnsi" w:eastAsia="Times New Roman" w:hAnsiTheme="minorHAnsi" w:cs="Times New Roman"/>
                <w:lang w:val="en-AU" w:eastAsia="en-AU"/>
              </w:rPr>
              <w:t>; premature stop codon</w:t>
            </w:r>
          </w:p>
        </w:tc>
      </w:tr>
      <w:tr w:rsidR="00B27C0B" w:rsidRPr="006D3F57" w14:paraId="61CC1CA0" w14:textId="77777777" w:rsidTr="003A59BF">
        <w:trPr>
          <w:trHeight w:val="300"/>
        </w:trPr>
        <w:tc>
          <w:tcPr>
            <w:tcW w:w="990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B0CA1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BC transporter permease</w:t>
            </w:r>
          </w:p>
          <w:p w14:paraId="574CC715" w14:textId="09465F0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0655)</w:t>
            </w:r>
          </w:p>
        </w:tc>
        <w:tc>
          <w:tcPr>
            <w:tcW w:w="1129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7E5E06" w14:textId="2A7645F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Membrane transport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E9ED84" w14:textId="19936A1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47,459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49928D" w14:textId="475A112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del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8834DD" w14:textId="0FA5783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M262fsX284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60F60D" w14:textId="4E48501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Premature stop codon</w:t>
            </w:r>
          </w:p>
        </w:tc>
      </w:tr>
      <w:tr w:rsidR="00B27C0B" w:rsidRPr="006D3F57" w14:paraId="62BB3792" w14:textId="77777777" w:rsidTr="003A59BF">
        <w:trPr>
          <w:trHeight w:val="300"/>
        </w:trPr>
        <w:tc>
          <w:tcPr>
            <w:tcW w:w="990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566458" w14:textId="77777777" w:rsidR="00B27C0B" w:rsidRPr="00760C7E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760C7E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parE</w:t>
            </w:r>
          </w:p>
          <w:p w14:paraId="5971ECD0" w14:textId="4E54435C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1150)</w:t>
            </w:r>
          </w:p>
        </w:tc>
        <w:tc>
          <w:tcPr>
            <w:tcW w:w="1129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96BA4A" w14:textId="11A8ED8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ecatenation of chromosomes and relaxing supercoiled DNA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754A60" w14:textId="18AD040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41,724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B32623" w14:textId="407F311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CACE6E" w14:textId="6A8A347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468K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5E10E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F12F5AF" w14:textId="77777777" w:rsidTr="003A59BF">
        <w:trPr>
          <w:trHeight w:val="300"/>
        </w:trPr>
        <w:tc>
          <w:tcPr>
            <w:tcW w:w="990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81948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ypothetical protein</w:t>
            </w:r>
          </w:p>
          <w:p w14:paraId="04365E6F" w14:textId="5A2ACD89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2905)</w:t>
            </w:r>
          </w:p>
        </w:tc>
        <w:tc>
          <w:tcPr>
            <w:tcW w:w="1129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D16A45" w14:textId="371BF53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E69768" w14:textId="469AD66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430,015-7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4B4F6B" w14:textId="3D21348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TA del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327F29" w14:textId="3DE998A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L137del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44FFB8" w14:textId="00A4CA1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 region</w:t>
            </w:r>
          </w:p>
        </w:tc>
      </w:tr>
      <w:tr w:rsidR="00B27C0B" w:rsidRPr="006D3F57" w14:paraId="16FEDCBB" w14:textId="77777777" w:rsidTr="003A59BF">
        <w:trPr>
          <w:trHeight w:val="300"/>
        </w:trPr>
        <w:tc>
          <w:tcPr>
            <w:tcW w:w="990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86AF3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ypothetical protein</w:t>
            </w:r>
          </w:p>
          <w:p w14:paraId="0BC121F6" w14:textId="3FFC9850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2415)</w:t>
            </w:r>
          </w:p>
        </w:tc>
        <w:tc>
          <w:tcPr>
            <w:tcW w:w="1129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409C75" w14:textId="586C0BE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BEEFEC" w14:textId="44118AC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500,853-4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070C25" w14:textId="70053F9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C ins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69D85D" w14:textId="1466760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522_H523insR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9E10F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5724A67" w14:textId="77777777" w:rsidTr="003A59BF">
        <w:trPr>
          <w:trHeight w:val="300"/>
        </w:trPr>
        <w:tc>
          <w:tcPr>
            <w:tcW w:w="990" w:type="pct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C9C387" w14:textId="601B0F6A" w:rsidR="00B27C0B" w:rsidRPr="00760C7E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proofErr w:type="spellStart"/>
            <w:r w:rsidRPr="00760C7E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pstS</w:t>
            </w:r>
            <w:proofErr w:type="spellEnd"/>
            <w:r w:rsidRPr="00760C7E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 xml:space="preserve"> </w:t>
            </w:r>
          </w:p>
          <w:p w14:paraId="5ED08017" w14:textId="0C5EF09B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2490)</w:t>
            </w:r>
          </w:p>
        </w:tc>
        <w:tc>
          <w:tcPr>
            <w:tcW w:w="1129" w:type="pct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CECC44" w14:textId="059472A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ubunit of p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osphate ABC transporter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7F4BB5" w14:textId="2B73AA6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515,82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88341A" w14:textId="0F5E23C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del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4378A7" w14:textId="0AF49D1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101fsX110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7862C6" w14:textId="32A857C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 xml:space="preserve"> T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; premature stop codon</w:t>
            </w:r>
          </w:p>
        </w:tc>
      </w:tr>
      <w:tr w:rsidR="00B27C0B" w:rsidRPr="006D3F57" w14:paraId="3D2ADE23" w14:textId="77777777" w:rsidTr="003A59BF">
        <w:trPr>
          <w:trHeight w:val="300"/>
        </w:trPr>
        <w:tc>
          <w:tcPr>
            <w:tcW w:w="4998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5C3A202" w14:textId="5BE9E1BA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  <w:t>Hypervariable regions</w:t>
            </w:r>
          </w:p>
        </w:tc>
      </w:tr>
      <w:tr w:rsidR="00B27C0B" w:rsidRPr="006D3F57" w14:paraId="708566C9" w14:textId="44DE962D" w:rsidTr="003A59BF">
        <w:trPr>
          <w:trHeight w:val="300"/>
        </w:trPr>
        <w:tc>
          <w:tcPr>
            <w:tcW w:w="99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7623BD" w14:textId="59E89090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bookmarkStart w:id="0" w:name="_Hlk201311043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n (MG_RS00380)</w:t>
            </w:r>
          </w:p>
        </w:tc>
        <w:tc>
          <w:tcPr>
            <w:tcW w:w="112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45F9C1" w14:textId="01DB8FC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8B30C3" w14:textId="55A4BA2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00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DA85E7" w14:textId="173B339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4FB952" w14:textId="7D5A01D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A3412E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5EBC6DA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7D119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19ADA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276536" w14:textId="5CFB3B6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30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62B363" w14:textId="0A66F43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88E26A" w14:textId="73F110E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62C35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786E85A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E273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34110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7DE00F" w14:textId="48A3548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31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096104" w14:textId="7BA555D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74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DB8776" w14:textId="3FB0ED6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DE8656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85425B2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1C360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50879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6DE99F" w14:textId="65C484B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3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A83CB9" w14:textId="412F4C7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2E556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6E8E68B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DB068B6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4DE9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AD1DB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5A499A" w14:textId="66ABDE7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3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C67B66" w14:textId="164E065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78EBD2" w14:textId="32C32DE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FBA33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2231CA5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8A3E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14042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EFE09F" w14:textId="7D30729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52-4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892428" w14:textId="0627C63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CA to AGC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3CD7B1" w14:textId="660141C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107S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2B6DE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8A60AD0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A6C8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C2A68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7B4C1A" w14:textId="0E84DFE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55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237117" w14:textId="428C95F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74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B64BB6" w14:textId="5D1194A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F833C1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9A0CAB0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1CED8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D1463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7ECEC5" w14:textId="5E27093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57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CF36E7" w14:textId="734758A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7A25D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640B895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5D138FE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03F05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6D70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13D03C" w14:textId="3B34822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58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2840EF" w14:textId="2281220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4FFCB0" w14:textId="5490177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9D9E5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AA26F27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FE256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ECE3F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F23985" w14:textId="592A259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6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958567" w14:textId="6FBB38F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2B6AFA" w14:textId="2075D7A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B3D94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ACD0725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A3E79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95CE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6D24B1" w14:textId="23FAFB7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69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2564EE" w14:textId="0D8C227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9DD501" w14:textId="1EBDB21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C01595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2FE42B2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F51DF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8B634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6C4667" w14:textId="3F6D7A0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75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D5AC77" w14:textId="7CC9491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464345" w14:textId="2CB0CA6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8F997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42937BA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6AF0D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A5247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74DF52" w14:textId="11CE600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9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A815FF" w14:textId="3F6E231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609CDF" w14:textId="65603DC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6EEA9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629113C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719B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93358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78B1DC" w14:textId="580149D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95-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4C4BDD" w14:textId="63C27EC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 to AT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0762BC" w14:textId="486294D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121D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0638D1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0FA03A5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B835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B04E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184A18" w14:textId="0784DE5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00-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DF4054" w14:textId="3AC1D56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GG to AAT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B3A68A" w14:textId="25AF1C1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123N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F08D5A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B5CB862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83555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C8F7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C7B06D" w14:textId="540A540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0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C81F49" w14:textId="41AF3EF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651D9E" w14:textId="217D5E8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124D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2E180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3CF4FEE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9432C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6BC59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893562" w14:textId="693BAFA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0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D1DB86" w14:textId="7531320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C</w:t>
            </w:r>
          </w:p>
        </w:tc>
        <w:tc>
          <w:tcPr>
            <w:tcW w:w="7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F8550" w14:textId="0B41C13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125Q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690A1B8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78E772C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24295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524FC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CC9F4D" w14:textId="50D8DF4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08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08246A" w14:textId="0FD2DC0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69CF5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584559A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E0F6A31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29E48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3028C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98C35E" w14:textId="6D7D283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1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8BB0A8" w14:textId="548409C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05101E" w14:textId="54751A6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127N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484F1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AAF3307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844D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A4E42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D2CC3E" w14:textId="7FFA810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2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F25963" w14:textId="2E807BC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7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5C1656" w14:textId="7DA0224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128K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60D1C63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7889B07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D2EA5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5C86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95F05C" w14:textId="79086CA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17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32C433" w14:textId="3252664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9DBD0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0268BF8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7905ED6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5CDE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A9F28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C95744" w14:textId="7394D47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18-20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25B714" w14:textId="6372C50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CG to GAT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ED38E7" w14:textId="0471C4F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129D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ACF06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49F1AA8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CEDA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61A1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8429A4" w14:textId="4EB1759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0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3E5C63" w14:textId="12205E8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7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6AF357" w14:textId="6482DF4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Q133K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0D06455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4E5EB0A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6D19F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8A21E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444AFA" w14:textId="69000BB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FD3668" w14:textId="5251AE7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1D089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45DFC71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4F289AD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C2D55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7F0AA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C95ECB" w14:textId="4BE36A3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5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468AAF" w14:textId="534296B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43157E" w14:textId="5747DE7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9C6C4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31EA3C3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2F68D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52DF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51F363" w14:textId="22B6DE3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F30AD0" w14:textId="39F733F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7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F28BFB" w14:textId="075C4E7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135D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0F0DB6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9252137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F114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257E3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6900FF" w14:textId="5332628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8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57DC67" w14:textId="0B921C6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AF23D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670014A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46209D1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EA029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71E0F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D192F1" w14:textId="1B1F6E2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4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9FF0E81" w14:textId="50D8ED4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G ins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DC3484" w14:textId="2C3DD6D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138Efs142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D79B0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E3E053C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7DFEF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ABF48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D16105" w14:textId="0EDF809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47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83E591" w14:textId="463E749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0AC2F7" w14:textId="5DA1D5A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K139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E66F0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F656979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3440A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A059C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A1C3E0" w14:textId="10CA10A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5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E416E8" w14:textId="23CE285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4F9467" w14:textId="5BF1611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L140N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FD104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05E9E91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AAAFA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21875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52D1A1" w14:textId="20C86D1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55-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40D4F9" w14:textId="778424A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 del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3712DF" w14:textId="35ECBD3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141E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DBDA9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973B76D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2268A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15D69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D62583" w14:textId="363EDD2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6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69F771" w14:textId="701C7E8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4696A0" w14:textId="5D78579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0D333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4FEA505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B8C7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D9157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193458" w14:textId="6E47E16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6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FA0411" w14:textId="1C5BCEE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740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7AA975" w14:textId="7D4F097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1C3F0E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8B967F2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0D0F0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5941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0F4ACB" w14:textId="60BEEFF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65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B4FAB3" w14:textId="3D26052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02A4A1" w14:textId="39175A3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</w:tcPr>
          <w:p w14:paraId="25729B3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E6C77A0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11293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667CD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D032DA" w14:textId="2925D5F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68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3B9AA8" w14:textId="1A38F22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74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A8E11E" w14:textId="14C084D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1D11DA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FFAEF14" w14:textId="445D16BB" w:rsidTr="003A59BF">
        <w:trPr>
          <w:trHeight w:val="300"/>
        </w:trPr>
        <w:tc>
          <w:tcPr>
            <w:tcW w:w="990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9D42785" w14:textId="30100323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bookmarkStart w:id="1" w:name="_Hlk201313850"/>
            <w:bookmarkEnd w:id="0"/>
            <w:proofErr w:type="spellStart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gpA</w:t>
            </w:r>
            <w:proofErr w:type="spellEnd"/>
          </w:p>
          <w:p w14:paraId="31429A36" w14:textId="7C8458C3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1075)</w:t>
            </w:r>
          </w:p>
        </w:tc>
        <w:tc>
          <w:tcPr>
            <w:tcW w:w="1129" w:type="pct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322D8AA" w14:textId="7EFF3F6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DEE3CC" w14:textId="4ADE359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57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D5F47B" w14:textId="49F1FFC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10F7B0" w14:textId="46CB686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3DD08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162F749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A777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D53BC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637306" w14:textId="754964D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87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408154" w14:textId="44835EE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AE2652" w14:textId="4E3C090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300D11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C414E8C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462D3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42AB8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BADACB" w14:textId="0613E9A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88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68708B" w14:textId="7167DB2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74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B25351" w14:textId="568D76F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5334DE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15A26E2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1F70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FE3B8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3F8E07" w14:textId="0102971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90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387B69" w14:textId="6E5A284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E32EF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68D2F3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163B12C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FDFE6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1641F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ED5434" w14:textId="653864F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9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C44700" w14:textId="2976E1C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E4AB5C" w14:textId="30A6EB6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8EB28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630671B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C9204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E8829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E59353" w14:textId="71B67F8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09-11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5195CB" w14:textId="162DDC9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C to GC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EC60E3" w14:textId="6DCF894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914A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4DE3F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451D453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9777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99340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6DA692" w14:textId="59B6260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1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9BE118" w14:textId="2661445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74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5171616" w14:textId="106D1C6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1B6FE9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448BE9A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644B0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9FA1E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135B68" w14:textId="7CF94BC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14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A696F9" w14:textId="0ACB1E1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FAA16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A0EC92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FB1E429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17C7E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5CFD9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78D8A0" w14:textId="5C0FDF3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15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1B655E" w14:textId="0D4876D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0C8890" w14:textId="2979F3C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DFC5B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864110B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B6D7E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8625C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63B06A" w14:textId="00CFD57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2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738EAD" w14:textId="643C04F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355738" w14:textId="53B4421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5FC70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FE0C97A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C827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D4FF5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559C95" w14:textId="6711375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2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64B507" w14:textId="18403AA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81B087" w14:textId="71618AD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5DDC8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CF5B68A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3B3BB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6F904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FFE2293" w14:textId="650E684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3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8118C7" w14:textId="22F4E1C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A046B0" w14:textId="7E64D93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C490D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6CC063D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9B22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3BEB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A8F9DB" w14:textId="4EDD2B0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50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860BF1" w14:textId="7FC0136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84FE08" w14:textId="42B07C6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125ED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CBAFBBB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FBA58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08DE4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449EF7" w14:textId="2238E46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52-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9351A5" w14:textId="05F2FC9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T to G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B01577" w14:textId="11D0591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28G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3426A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F0CB784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70C01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6581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EE88D5" w14:textId="229CF5D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57-9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040D60" w14:textId="44D51AF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AT to GGG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81E5FB" w14:textId="7FEF7BF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930G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609A5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E7B7334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8E3E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CF35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70D85A" w14:textId="2015A67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60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28DCEC" w14:textId="48AF107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B0169D" w14:textId="6F7FD3A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31N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60467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6452E9F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2E0D2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BB7E6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ED7BE8" w14:textId="5FA43DC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6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B72D20" w14:textId="0221327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G</w:t>
            </w:r>
          </w:p>
        </w:tc>
        <w:tc>
          <w:tcPr>
            <w:tcW w:w="74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24B0728" w14:textId="05981F4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Q932E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35E5DE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7C06D4A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C73CB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703F6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3CF184" w14:textId="211BB5C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65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0A170B" w14:textId="180DD31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22BC6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6A309E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47598AE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0222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B72A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AA8939" w14:textId="6174A41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70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5F22A7" w14:textId="5866706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9C13D6E" w14:textId="39D6E46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934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5E79D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F062D8E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84140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00803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43C8FA" w14:textId="41A19D3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7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81D033" w14:textId="71A0566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74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1D02E8" w14:textId="50881B9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K935H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7053D1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56D95D6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19B91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DDC7A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41ED0B" w14:textId="0221358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74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2FBDDA" w14:textId="48226AE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931B9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F96C0C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B08E8A7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B1AE4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78026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00379A" w14:textId="79D5441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75-7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61EC28" w14:textId="1AA29E4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T to ACG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AD92E0" w14:textId="150BD5E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36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E854C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844D46C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49EED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BB4B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30ED28" w14:textId="3A21264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87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06EA1B" w14:textId="0CDC174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74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4FC7BB" w14:textId="5209D04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K940Q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3AE141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D5381EC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CCC7A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13506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00E60D" w14:textId="738B23B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89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8637A6" w14:textId="257EDB7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11944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77136E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451A596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FEAA3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D4D1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760D50" w14:textId="7BEB573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9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E9B2E5" w14:textId="17DF4FC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80C659" w14:textId="28C858E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45FEE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A8E0FB0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209AD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E0DA9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2E73FA" w14:textId="2AC5E44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9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23FC3C" w14:textId="02671FB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906F66" w14:textId="2F863D7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42N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F0E819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1D04159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2078B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C2F19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BC3A01" w14:textId="1B1F2C7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95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09F8A6" w14:textId="66744C2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94F2A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72E2F1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E44A3B0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3C06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C887D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10B9FF" w14:textId="7F52512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9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BC3284" w14:textId="2AA2AD8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EAEBB7" w14:textId="42D0454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K943E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61855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3904DAA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479A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BF18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7DBD89" w14:textId="60A8577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01-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DCDD0E" w14:textId="33B27F9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G del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1922FA" w14:textId="58A8D9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945Dfs948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5FA6D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1A29777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3BB6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A9390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FCCC5C" w14:textId="27FA9A3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0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38959A" w14:textId="3CC947B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D006EC" w14:textId="60EE7FC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946K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A64B4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53A8A56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A1D5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4044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0596DA" w14:textId="4996061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11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78E85B" w14:textId="7BD4462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76EFFB" w14:textId="1BD98F2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947L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E1530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3490BD2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2A37C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A7ED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D01A9B" w14:textId="06F28C9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13-4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995765" w14:textId="6419E90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 ins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BA822D" w14:textId="096EE64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948G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20D2E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45F6C83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B677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DE053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7A2063" w14:textId="4DD4D7E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19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394BEA" w14:textId="0144C65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22013C" w14:textId="77F5004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96419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2C1E152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24BE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47F77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ECD8B5" w14:textId="07510B4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20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42811A" w14:textId="5352EC1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74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5FAB46" w14:textId="62DF005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23A545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3A37A30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F4423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9D7A1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62C2F1" w14:textId="72D4F36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2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DD5C90" w14:textId="3E6DC30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74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34BEF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61" w:type="pct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58E6AC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5645526" w14:textId="77777777" w:rsidTr="003A59BF">
        <w:trPr>
          <w:trHeight w:val="300"/>
        </w:trPr>
        <w:tc>
          <w:tcPr>
            <w:tcW w:w="990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33033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129" w:type="pct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10041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78CFE6" w14:textId="78C0CD3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25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CC8E96" w14:textId="52F12B4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86D6C7" w14:textId="6017537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EA524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bookmarkEnd w:id="1"/>
      <w:tr w:rsidR="00B27C0B" w:rsidRPr="006D3F57" w14:paraId="4EF43A07" w14:textId="4113CC94" w:rsidTr="003A59BF">
        <w:trPr>
          <w:trHeight w:val="300"/>
        </w:trPr>
        <w:tc>
          <w:tcPr>
            <w:tcW w:w="990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6D0B73" w14:textId="0A3CCF4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P110</w:t>
            </w:r>
          </w:p>
          <w:p w14:paraId="6CEDE21B" w14:textId="1571B82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1080)</w:t>
            </w:r>
          </w:p>
        </w:tc>
        <w:tc>
          <w:tcPr>
            <w:tcW w:w="1129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08258F" w14:textId="066FDFD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95D39D" w14:textId="29781BC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130-2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E400D4" w14:textId="6EFD5CF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dup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00BA33" w14:textId="20A0D27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206dup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9C1F09" w14:textId="3677FB6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AGT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</w:p>
        </w:tc>
      </w:tr>
      <w:tr w:rsidR="00B27C0B" w:rsidRPr="006D3F57" w14:paraId="3DD9E5F2" w14:textId="139CE943" w:rsidTr="003A59BF">
        <w:trPr>
          <w:trHeight w:val="300"/>
        </w:trPr>
        <w:tc>
          <w:tcPr>
            <w:tcW w:w="990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D6A04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gpC</w:t>
            </w:r>
            <w:proofErr w:type="spellEnd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</w:t>
            </w:r>
          </w:p>
          <w:p w14:paraId="7649EED7" w14:textId="05CF70FB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1730)</w:t>
            </w:r>
          </w:p>
        </w:tc>
        <w:tc>
          <w:tcPr>
            <w:tcW w:w="1129" w:type="pct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5CAB8A" w14:textId="022DEE9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2D834F" w14:textId="3727643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454-6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132DB0" w14:textId="7D3D26E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dup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CC976C" w14:textId="2E0ADD0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337dup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AD6BBC" w14:textId="0682B2C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G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B27C0B" w:rsidRPr="006D3F57" w14:paraId="72145226" w14:textId="2E7FB9D0" w:rsidTr="003A59BF">
        <w:trPr>
          <w:trHeight w:val="300"/>
        </w:trPr>
        <w:tc>
          <w:tcPr>
            <w:tcW w:w="990" w:type="pct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7E6D3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gpC</w:t>
            </w:r>
            <w:proofErr w:type="spellEnd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</w:t>
            </w:r>
          </w:p>
          <w:p w14:paraId="14D5D861" w14:textId="392F85B5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2070)</w:t>
            </w:r>
          </w:p>
        </w:tc>
        <w:tc>
          <w:tcPr>
            <w:tcW w:w="1129" w:type="pct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ADAD05C" w14:textId="6F293E3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78526E" w14:textId="1C45303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429,304-5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FF2D4A" w14:textId="2558165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dup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7935DE" w14:textId="3F5D9EF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334dup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082F3C" w14:textId="7ECB8CF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G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B27C0B" w:rsidRPr="006D3F57" w14:paraId="4E06D792" w14:textId="77777777" w:rsidTr="003A59BF">
        <w:trPr>
          <w:trHeight w:val="300"/>
        </w:trPr>
        <w:tc>
          <w:tcPr>
            <w:tcW w:w="4998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77B927" w14:textId="36858E3D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  <w:t>Non-coding regions</w:t>
            </w:r>
          </w:p>
        </w:tc>
      </w:tr>
      <w:tr w:rsidR="00B27C0B" w:rsidRPr="006D3F57" w14:paraId="46A103ED" w14:textId="77777777" w:rsidTr="003A59BF">
        <w:trPr>
          <w:trHeight w:val="300"/>
        </w:trPr>
        <w:tc>
          <w:tcPr>
            <w:tcW w:w="9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43A801" w14:textId="508273C8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on-coding region</w:t>
            </w:r>
          </w:p>
        </w:tc>
        <w:tc>
          <w:tcPr>
            <w:tcW w:w="11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910DE6" w14:textId="14837D5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7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CEFABB" w14:textId="37A08F1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6,791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75D164" w14:textId="259DEF2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 </w:t>
            </w:r>
            <w:proofErr w:type="gramStart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ins</w:t>
            </w:r>
            <w:proofErr w:type="gramEnd"/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EED41B" w14:textId="36ED3CF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A4BBD10" w14:textId="5B84551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B27C0B" w:rsidRPr="006D3F57" w14:paraId="49F62D91" w14:textId="77777777" w:rsidTr="003A59BF">
        <w:trPr>
          <w:trHeight w:val="300"/>
        </w:trPr>
        <w:tc>
          <w:tcPr>
            <w:tcW w:w="99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8C6F12" w14:textId="0CBF60FF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on-coding region</w:t>
            </w:r>
          </w:p>
        </w:tc>
        <w:tc>
          <w:tcPr>
            <w:tcW w:w="112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8DDDE1" w14:textId="6E9F888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70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85E07E" w14:textId="24F8D22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06,212-3</w:t>
            </w:r>
          </w:p>
        </w:tc>
        <w:tc>
          <w:tcPr>
            <w:tcW w:w="67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024738" w14:textId="78A21E5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T ins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731C84" w14:textId="7E73E8F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76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F19C061" w14:textId="4244403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</w:tbl>
    <w:p w14:paraId="4EFBE8AA" w14:textId="77777777" w:rsidR="00444A14" w:rsidRPr="00444A14" w:rsidRDefault="00444A14" w:rsidP="00444A14">
      <w:pPr>
        <w:rPr>
          <w:rFonts w:asciiTheme="minorHAnsi" w:hAnsiTheme="minorHAnsi"/>
        </w:rPr>
      </w:pPr>
      <w:r w:rsidRPr="00444A14">
        <w:rPr>
          <w:rFonts w:asciiTheme="minorHAnsi" w:hAnsiTheme="minorHAnsi"/>
        </w:rPr>
        <w:t>*GenBank accession NC_000908</w:t>
      </w:r>
    </w:p>
    <w:p w14:paraId="64A0C546" w14:textId="1665705C" w:rsidR="002D26A8" w:rsidRPr="006D3F57" w:rsidRDefault="002D26A8">
      <w:r w:rsidRPr="006D3F57">
        <w:br w:type="page"/>
      </w:r>
    </w:p>
    <w:p w14:paraId="0250225D" w14:textId="0FB0F807" w:rsidR="00E834B0" w:rsidRPr="006D3F57" w:rsidRDefault="00E834B0" w:rsidP="00E834B0">
      <w:pPr>
        <w:spacing w:after="0" w:line="240" w:lineRule="auto"/>
        <w:textAlignment w:val="baseline"/>
        <w:rPr>
          <w:rFonts w:asciiTheme="minorHAnsi" w:eastAsia="Times New Roman" w:hAnsiTheme="minorHAnsi" w:cs="Segoe UI"/>
          <w:lang w:val="en-AU" w:eastAsia="en-AU"/>
        </w:rPr>
      </w:pPr>
      <w:r w:rsidRPr="006D3F57">
        <w:rPr>
          <w:rFonts w:asciiTheme="minorHAnsi" w:eastAsia="Times New Roman" w:hAnsiTheme="minorHAnsi" w:cs="Times New Roman"/>
          <w:b/>
          <w:lang w:eastAsia="en-AU"/>
        </w:rPr>
        <w:lastRenderedPageBreak/>
        <w:t>Supplementary Table 2. Summary of nucleotide changes in the ParC S83I/GyrA D99Y mutant (Experiment 1; whole genome analysis)</w:t>
      </w:r>
    </w:p>
    <w:tbl>
      <w:tblPr>
        <w:tblW w:w="1093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2"/>
        <w:gridCol w:w="2531"/>
        <w:gridCol w:w="1441"/>
        <w:gridCol w:w="1402"/>
        <w:gridCol w:w="1758"/>
        <w:gridCol w:w="1819"/>
      </w:tblGrid>
      <w:tr w:rsidR="002D26A8" w:rsidRPr="006D3F57" w14:paraId="44F8FF99" w14:textId="77777777" w:rsidTr="000E315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4F47BE" w14:textId="24A76111" w:rsidR="002D26A8" w:rsidRPr="006D3F57" w:rsidRDefault="002D26A8" w:rsidP="002D26A8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Gene/Protein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7FFAA5" w14:textId="247CF4C7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Function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BF75BE" w14:textId="387D3506" w:rsidR="002D26A8" w:rsidRPr="006D3F57" w:rsidRDefault="000E315E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G37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 xml:space="preserve"> genome location</w:t>
            </w: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14CB3F" w14:textId="4065A504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Nucleotide change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9C605D5" w14:textId="167868DE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Amino acid change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DA7CF7" w14:textId="245BBB08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Comments</w:t>
            </w:r>
          </w:p>
        </w:tc>
      </w:tr>
      <w:tr w:rsidR="00287B32" w:rsidRPr="006D3F57" w14:paraId="54CF7241" w14:textId="77777777" w:rsidTr="000E315E">
        <w:trPr>
          <w:trHeight w:val="300"/>
        </w:trPr>
        <w:tc>
          <w:tcPr>
            <w:tcW w:w="1093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A23A721" w14:textId="22B31863" w:rsidR="00287B32" w:rsidRPr="006D3F57" w:rsidRDefault="00074986" w:rsidP="00074986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Coding regions</w:t>
            </w:r>
          </w:p>
        </w:tc>
      </w:tr>
      <w:tr w:rsidR="00BD0F3B" w:rsidRPr="006D3F57" w14:paraId="3397D9CB" w14:textId="457F88CF" w:rsidTr="000E315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9C4518" w14:textId="77777777" w:rsidR="002D26A8" w:rsidRPr="00280091" w:rsidRDefault="002D26A8" w:rsidP="002D26A8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gyrA</w:t>
            </w:r>
          </w:p>
          <w:p w14:paraId="260905AA" w14:textId="7CD7D461" w:rsidR="00BD11CD" w:rsidRPr="006D3F57" w:rsidRDefault="00BD11CD" w:rsidP="002D26A8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002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2B0C78" w14:textId="5E83832A" w:rsidR="002D26A8" w:rsidRPr="006D3F57" w:rsidRDefault="003328F4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egative supercoiling of circular dsDNA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8A3CE5" w14:textId="6AA4DF1E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5,10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4F0D37" w14:textId="521066C0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BA994D" w14:textId="5A42C052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9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8B04936" w14:textId="77777777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074986" w:rsidRPr="006D3F57" w14:paraId="161ECE1B" w14:textId="77777777" w:rsidTr="000E315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184C1A" w14:textId="77777777" w:rsidR="00074986" w:rsidRPr="006D3F57" w:rsidRDefault="00074986" w:rsidP="00074986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F240 domain-containing protein</w:t>
            </w:r>
          </w:p>
          <w:p w14:paraId="68489767" w14:textId="602C4268" w:rsidR="00074986" w:rsidRPr="006D3F57" w:rsidRDefault="00074986" w:rsidP="00074986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0530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E549CC" w14:textId="7943024A" w:rsidR="00074986" w:rsidRPr="006D3F57" w:rsidRDefault="00B53FE9" w:rsidP="00074986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4CE8DB" w14:textId="1CFC7C21" w:rsidR="00074986" w:rsidRPr="006D3F57" w:rsidRDefault="00074986" w:rsidP="00074986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21,85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8DF9EA" w14:textId="1D32CA7E" w:rsidR="00074986" w:rsidRPr="006D3F57" w:rsidRDefault="00074986" w:rsidP="00074986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B9767A" w14:textId="24AF7C52" w:rsidR="00074986" w:rsidRPr="006D3F57" w:rsidRDefault="00655B38" w:rsidP="00074986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E94fsX9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02F287" w14:textId="075828CE" w:rsidR="00074986" w:rsidRPr="006D3F57" w:rsidRDefault="00074986" w:rsidP="00074986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26163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  <w:r w:rsidR="00B27C0B">
              <w:rPr>
                <w:rFonts w:asciiTheme="minorHAnsi" w:eastAsia="Times New Roman" w:hAnsiTheme="minorHAnsi" w:cs="Times New Roman"/>
                <w:lang w:val="en-AU" w:eastAsia="en-AU"/>
              </w:rPr>
              <w:t>; premature stop codon</w:t>
            </w:r>
          </w:p>
        </w:tc>
      </w:tr>
      <w:tr w:rsidR="00B27C0B" w:rsidRPr="006D3F57" w14:paraId="00D85906" w14:textId="77777777" w:rsidTr="000E315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754EA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BC transporter permease</w:t>
            </w:r>
          </w:p>
          <w:p w14:paraId="25920454" w14:textId="14570F19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065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DBCD584" w14:textId="264D762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Membrane transport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582257" w14:textId="6AEAEEE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47,45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2A20F9" w14:textId="51DCC07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3FC13A" w14:textId="00E1B08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M262fsX28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E4D551" w14:textId="05C148C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Premature stop codon</w:t>
            </w:r>
          </w:p>
        </w:tc>
      </w:tr>
      <w:tr w:rsidR="00B27C0B" w:rsidRPr="006D3F57" w14:paraId="343E2273" w14:textId="77777777" w:rsidTr="000E315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A99D46" w14:textId="77777777" w:rsidR="00B27C0B" w:rsidRPr="00280091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parE</w:t>
            </w:r>
          </w:p>
          <w:p w14:paraId="3B8A6B6C" w14:textId="19036464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1150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847EC32" w14:textId="7D7BCEA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F3218E">
              <w:rPr>
                <w:rFonts w:asciiTheme="minorHAnsi" w:eastAsia="Times New Roman" w:hAnsiTheme="minorHAnsi" w:cs="Times New Roman"/>
                <w:lang w:val="en-AU" w:eastAsia="en-AU"/>
              </w:rPr>
              <w:t>Decatenation of chromosomes and relaxing supercoiled DNA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3D0B77" w14:textId="322F21A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41,72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ED8AC7" w14:textId="5529D40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F1D71F" w14:textId="40B8401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468K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D6B0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5044606" w14:textId="77777777" w:rsidTr="000E315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7FEF52" w14:textId="77777777" w:rsidR="00B27C0B" w:rsidRPr="00280091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parC</w:t>
            </w:r>
          </w:p>
          <w:p w14:paraId="430F767C" w14:textId="020D20BE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115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34145D8" w14:textId="11B4A7A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F3218E">
              <w:rPr>
                <w:rFonts w:asciiTheme="minorHAnsi" w:eastAsia="Times New Roman" w:hAnsiTheme="minorHAnsi" w:cs="Times New Roman"/>
                <w:lang w:val="en-AU" w:eastAsia="en-AU"/>
              </w:rPr>
              <w:t>Decatenation of chromosomes and relaxing supercoiled DNA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213E4B" w14:textId="4CADC78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42,47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5FA062" w14:textId="41CD64B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98A0F8" w14:textId="7F9D679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83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64545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E0119A8" w14:textId="77777777" w:rsidTr="000E315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E04C8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ypothetical protein</w:t>
            </w:r>
          </w:p>
          <w:p w14:paraId="1A87B981" w14:textId="1FE52CF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2905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E4420F" w14:textId="4A576B3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C71C21" w14:textId="35FAC99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430,012-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8F004B" w14:textId="7115434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TTCTA 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0B2314" w14:textId="187D5AB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L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36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_L13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7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4D63F9" w14:textId="6F90C39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 region</w:t>
            </w:r>
          </w:p>
        </w:tc>
      </w:tr>
      <w:tr w:rsidR="00B27C0B" w:rsidRPr="006D3F57" w14:paraId="0C9AF64D" w14:textId="77777777" w:rsidTr="000E315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167B4C" w14:textId="2EFD1E41" w:rsidR="00B27C0B" w:rsidRPr="00280091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proofErr w:type="spellStart"/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pstS</w:t>
            </w:r>
            <w:proofErr w:type="spellEnd"/>
          </w:p>
          <w:p w14:paraId="1115ED05" w14:textId="4484EE19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2490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328600" w14:textId="5B90F29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ubunit of p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osphate ABC transporter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4B75C8" w14:textId="679D33C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515,82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F253F3" w14:textId="14D7964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8B4009" w14:textId="3C9EADE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101fsX1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2459F0" w14:textId="4AB0EE0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 xml:space="preserve">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; premature stop codon</w:t>
            </w:r>
          </w:p>
        </w:tc>
      </w:tr>
      <w:tr w:rsidR="00B27C0B" w:rsidRPr="006D3F57" w14:paraId="44F3E4B8" w14:textId="77777777" w:rsidTr="000E315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7312D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BC transporter permease</w:t>
            </w:r>
          </w:p>
          <w:p w14:paraId="74622AC5" w14:textId="15A7EC2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2750)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0FAF0A" w14:textId="773F582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Membrane transport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BB0CFD" w14:textId="661B407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573,72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EE3794" w14:textId="3E84630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D6F160" w14:textId="77D7E8E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874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4F6A3B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79947E4" w14:textId="5E0184AD" w:rsidTr="000E315E">
        <w:trPr>
          <w:trHeight w:val="300"/>
        </w:trPr>
        <w:tc>
          <w:tcPr>
            <w:tcW w:w="1093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4BB98F" w14:textId="14211238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  <w:t>Hypervariable regions</w:t>
            </w:r>
          </w:p>
        </w:tc>
      </w:tr>
      <w:tr w:rsidR="00B27C0B" w:rsidRPr="006D3F57" w14:paraId="58DA40C8" w14:textId="77777777" w:rsidTr="000E315E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AE8EA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n</w:t>
            </w:r>
          </w:p>
          <w:p w14:paraId="1F5F7A47" w14:textId="47D1AA91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0380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CE2BE2D" w14:textId="25F240E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A689A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FBCC8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E2DA8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E5FAF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705C7CA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F40B2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5CB07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EB4C4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3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DB1C4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D8EF1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5925A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C3E1DB4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E679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6942E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388E8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3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C0BF7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7EEE5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28B11F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022372D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0679E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7F61E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DB52E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3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08310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4E7DF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6442A9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0E6E10A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B70C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3057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C5B1B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3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40CE7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3DA28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90826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5E0C52D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404A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42D06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4214E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52-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28A3B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CA to AG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1D1CA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107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E16B5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FBBBE3C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F9028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2AAD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C0E3F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5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F6E0E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1F247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0C77AB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6F19C97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DD20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EFBE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43CBE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5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F1383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06D97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5D1A69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4DCC43F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11389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B54D9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6DF43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5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3FC15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E835B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60850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40263B3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61892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D7056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F79D7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6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60653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172B4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E2E1E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AC3C6D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B7744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4FF7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F8739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6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77EE2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F931A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F1BBF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5538EFD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B0327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8C216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EAF63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F373F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B5A7F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F9C6F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7DF6D3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A1206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65EF5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9C565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A9311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CDA91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DB6C8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8FE76D1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6D4EF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7B22D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F5368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495-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3A96E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 to AT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BB706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121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D34B5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3A33010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20EF7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8F834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ABBC2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00-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5D954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GG to AAT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33D94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123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23132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1F01D8C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7AEA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750D0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81616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0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830F3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EBF73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124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78D0D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6749122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AA571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C791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1DDF0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0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02564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C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3CA5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125Q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E6727F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5A8F81C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F0A8E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8D9BA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997D2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0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6259E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205AA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9434B3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EAA4843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432B6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E5EBF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99FD6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9B4BB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B54AA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127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FED7D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39BB131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A31C4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81169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4C018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2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E4A3F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730C7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128K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8B284C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3EEB26A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6E9467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04C3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B9D5A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1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45DCB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31B7D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8669F0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BD873B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3F908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988D5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733DF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18-2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1BF94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CG to GAT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36F18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129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DBE47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29802A6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DBD5B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A2F46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87A16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4717C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66F0D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Q133K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F32955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946890A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AA5E4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EF26E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B35DD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24656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53589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A7A84D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00A7FB3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041E2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65A2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BD275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9A322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82F94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A2F7D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5495CB2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D196E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97AB9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9F58E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22C94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913C9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135D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CCED18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A0F30A3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75F01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8914A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EAF4C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3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BE795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4318F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92275D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639AE2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C9C94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3AE65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A3204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4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1AE02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G ins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15D1C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138Efs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1E373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65CCC3A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DAA7D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66D51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0A1E0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4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2F261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D4627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K139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D27EF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21D5162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39D6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9FAB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6516B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5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24BC6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5C7A0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L140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C3659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F302F6C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C7FC4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2654A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89BC1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55-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00C3B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 del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6076A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141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B5C41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777F47B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81B4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5A380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2311F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6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762DB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C59E2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51069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2DDF982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EAC9A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7FE7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FAD8E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60DBE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E21F8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6DFCD9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FBB5322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B9D52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332CB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46F90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CCD40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EE801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63B3B1D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B7B4C8E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71361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5CCA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F80B0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86,56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CB59B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3DA35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AFFCA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4803E44" w14:textId="18E4735B" w:rsidTr="000E315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2CE6F9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gpC</w:t>
            </w:r>
            <w:proofErr w:type="spellEnd"/>
          </w:p>
          <w:p w14:paraId="0DD8E69D" w14:textId="511B2A91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0770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513DE64" w14:textId="3E5F252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47757F" w14:textId="1FE0861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0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737ACE" w14:textId="00DED74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3AF972" w14:textId="63A95D6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2A33D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6C14244" w14:textId="23D333B4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3138A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6B7D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D822F4" w14:textId="04BC772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03-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C1AEAC" w14:textId="72F4E94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G to A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56F9FE" w14:textId="4B4C867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209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733E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DB18F7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711B4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0D32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206C62" w14:textId="68551FD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0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EAD76D" w14:textId="0D5CF76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C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5732B0" w14:textId="31E5E8F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210Q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540455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12842E3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1EBEC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88C7F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6CC852" w14:textId="42B48EB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0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4DA6FE" w14:textId="200F21B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0C106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1DE1DC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7FF697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2DDF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A5AB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5726B4" w14:textId="298ADCA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08-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74838F" w14:textId="72FC7EF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GA to AC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E7D952" w14:textId="60B1C24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211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88E67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5D6C920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F68B3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76BD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FFD231" w14:textId="1187E90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11-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2F9485" w14:textId="5041F8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TG to CC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616950" w14:textId="6DDF914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212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12085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14DE19B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A8932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23264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81229B" w14:textId="77E7451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1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19447D" w14:textId="28C6143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654161" w14:textId="565AA14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8A1B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65F12CE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35019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89E3E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F7FE3D" w14:textId="4080FCA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2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E1395B" w14:textId="7173D6C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62580A" w14:textId="3B0D50D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9D8346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25FB8E6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AC790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ABAA0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A5DC7E" w14:textId="08B0A2E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2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08AD4E" w14:textId="7D9DA36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ED79E0" w14:textId="3C51942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V216I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8697FF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BD9A16F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D7BA7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18FD2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B5D662" w14:textId="53744D8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2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EE2D11" w14:textId="02AD1E3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43B93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126781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401206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08A21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3E344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675F6D" w14:textId="21A7905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1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C4D32E" w14:textId="4B18464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E66BD9" w14:textId="5EC2EFC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C4190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012F466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9CB6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3BCD2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3B5D77" w14:textId="1B3C67D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2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7D6C74" w14:textId="0E93A45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B69042" w14:textId="7B7D7E0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L245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C9000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16754FA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726F3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21064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FA3985" w14:textId="227B53E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479-8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7D5C7D" w14:textId="7B43C6A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d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51F197" w14:textId="7E06AA4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335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AE00F4" w14:textId="1F7B264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G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B27C0B" w:rsidRPr="006D3F57" w14:paraId="2A42A0F5" w14:textId="77777777" w:rsidTr="000E315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BE1E738" w14:textId="77777777" w:rsidR="00B27C0B" w:rsidRPr="00280091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proofErr w:type="spellStart"/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mgpA</w:t>
            </w:r>
            <w:proofErr w:type="spellEnd"/>
          </w:p>
          <w:p w14:paraId="1C6A38A3" w14:textId="67591C82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107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20B90D2" w14:textId="7D9F95D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BF865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5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912DA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90C05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2FFE7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3F89BEF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59C9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F6031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E02FF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8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D9DD91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9D716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14D33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DD7FAB6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82F25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970D1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DE8C1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B0380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163165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15C528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9B1C44B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B9F75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530C5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0E2F5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9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3BEBF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D8FD4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A79B21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B5BC617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C443F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048F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AB739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2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7EFFA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21F37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871C7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B45004F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CB377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11CE67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C3443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09-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1CE70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C to GC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D77A0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914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70C51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70B4692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29961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6FBD7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C407E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6FC69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A2265F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4AFCAF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66722A1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9F0FD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FFC9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FA9B0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1B2C4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7E382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53CBE8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83A916D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A85A9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A9615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0785A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1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9ED24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F59E4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C5AAE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F2E1859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9C1D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E144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1C79A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2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72D1C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4E7AE2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1080E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F3376C7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6906E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A3CB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37CA7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2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5F017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C8CC1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4B34B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919602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607FA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0D9E2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7832E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3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44A1F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05DAA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A2A17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3751EA4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D8A465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B8EB0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1CE4E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5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8538E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E57D8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0D0B3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31A3907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25609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F7EAC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F6D7A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52-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BB986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T to G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D186F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28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34C29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138BDC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0AAC6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4531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738BB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57-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C4C65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AT to GG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F930D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930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D4C93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A0B079D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4E03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AB94C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77392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D7B8F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DF15D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31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55076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56BC77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2FE72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C3AA3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6510A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3C1A3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G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DC6005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Q932E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0075C4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7FD107F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CFF87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7CF8E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667F4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2E99B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CB0AA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D6432C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BE171F0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6EE34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12007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A8E81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7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DC94C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4512C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934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EF216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27BA9A9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CF84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2C970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AAB0F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7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541A9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8D26D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K935H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917D60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43E4E4F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28725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6509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3D749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7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AD806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23727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DEC106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574454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4EEF1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36F64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93197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75-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441CD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T to AC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12D8F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36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196CE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B1713E2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92300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831D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ADB82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8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7EE4A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1763F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K940Q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163C20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53E2944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2857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A7013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E5A24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8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8F195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CCFEF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95F39E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EBFED8B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CC1EC5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3DEB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D476C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9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DDE87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2C093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69DFE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C22795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08F00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ECD9D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6DE7C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9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61422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3417A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942N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C7D408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A6E0310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955B0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1779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E53B6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9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25127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42720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11CD6E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F4345A0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7842C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A7589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FF43F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39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DF5F2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514D4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K943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0D8F6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3B3EC5C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2D17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BB4B0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3A223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01-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4037B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G 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A5E16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945Dfs94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C55DF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23BE309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7F4E6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EF9C1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44BE1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0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3CF24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27BF5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946K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E58C1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2C26F7B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81AF3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B3D0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D1E96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F4BBE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DAA8A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947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84C69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4FF1C20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BB48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8A4A2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4BBE9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13-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DA990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 i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2D0E3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948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870CB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E5502DB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E6BD1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0B71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AC5C0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1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5413C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875D7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1A2DA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485B429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5B5A1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BD64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777AC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2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AD946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23468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6548BD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8D835B3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D68C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8A6D7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975FA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2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3C69B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AFCA1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3E810C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286A6A1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0EFA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472C3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78238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42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F8D5C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2F03C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B1794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FFE426F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1A738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D0104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0DAA77" w14:textId="350EC10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4,985-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519170" w14:textId="120FEAC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T to A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45596B" w14:textId="07AFC2B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1139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842EA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302620F" w14:textId="2D412BCE" w:rsidTr="000E315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53D38C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P110</w:t>
            </w:r>
          </w:p>
          <w:p w14:paraId="2F2F1FBC" w14:textId="557F4F5E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1080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DE14265" w14:textId="62CA808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5BCE108" w14:textId="7732749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4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119632" w14:textId="00E3093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BBCF09" w14:textId="5724510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3A4F3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9FFA81C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FE993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490C6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6EA0F2" w14:textId="3023A82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56-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21143E" w14:textId="365918B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T to G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126E6E" w14:textId="436E8CD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281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235EF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62EBEC2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B5178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54611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1EBC3F" w14:textId="1B47706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5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28C2EE" w14:textId="6B387BA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G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4CB2304" w14:textId="507D4F3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Q282D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00B224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67C6EDE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48F4F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EB3E0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B6EA76" w14:textId="5953192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4D5D86" w14:textId="2911EA1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09C16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84DA9E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BFAAE12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8316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5CF75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89AF3A" w14:textId="79A04A8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61-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14301D" w14:textId="5C09F8C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CC to GG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86C60B" w14:textId="5A7DD38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283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68511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9B20E00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9B784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C621E8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3ACA21" w14:textId="530600B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64-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695C10" w14:textId="0BD0DCD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CA to AT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FD7FE4" w14:textId="58B30C2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284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2042D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83ADA6E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8C0C7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C7710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48B332" w14:textId="71BFA65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6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0F7D46" w14:textId="193751F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45C6DD" w14:textId="35010F2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EADD5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543FCC6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63B6A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62AFF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061A83" w14:textId="6AF2F4C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7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33BD66" w14:textId="35432C7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F5D989" w14:textId="6914484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A70A5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3F43AEC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C91B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EFA2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39F418" w14:textId="66BA111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7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5636A0" w14:textId="7B73289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7A8645" w14:textId="108C29D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V288I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4C7DDF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E9012C1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0A416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7C79C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592502" w14:textId="3836870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77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ED8368" w14:textId="3A0AA2B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D72A2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1778563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E40DF9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13514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2139F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B90B7A" w14:textId="5EFA3B3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8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FA05E3" w14:textId="273AC20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C0A2A5" w14:textId="0860344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2C4AD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353E19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60D9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9595F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A6A1F5" w14:textId="5D60700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8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A0188E" w14:textId="0874421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DAF6CC" w14:textId="76E5701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317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3AC99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FA86A14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B7E75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3355F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76B322" w14:textId="749FC40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893-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C31297" w14:textId="4500F21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AG to AC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AD12C9" w14:textId="331783F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327Q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5B65A0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CA41F36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42AA6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0343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310DE9" w14:textId="0DBBB81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896-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EF5FF7" w14:textId="1AF99B5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A to AC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4142AC" w14:textId="7F1F5B7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328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A7A64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AAA7587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92F98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7C41E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F93727" w14:textId="0E49FA5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89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C58CCA" w14:textId="7D9F373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B6EF01" w14:textId="3BAE6C8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329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FC007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6DB4609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9B455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C09FB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BCA385" w14:textId="49F9506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90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DA1650" w14:textId="02572A3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96AB3E" w14:textId="0F6A140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330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343B7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3FC1C37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1620F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C34D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841F60" w14:textId="3EF7AD8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905-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B4AF11" w14:textId="4EFA456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to TC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AD0F7F" w14:textId="634ED19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38395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F91716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30BF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FD97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260A3C" w14:textId="4844CED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908-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638A7F" w14:textId="7203342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AC to TC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C4F6CB" w14:textId="235829F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332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3C764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2B6319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AC98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271B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70AD34" w14:textId="50665B7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94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B1812E" w14:textId="6DEC184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B57AA9" w14:textId="0E413EC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343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2F5AA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82D13A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10CD4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0755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C23BD6" w14:textId="3D8CA09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6,9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7E412D" w14:textId="3851480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9763A4" w14:textId="7A474C4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D6740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79F997B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E08D9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A4771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790DF5" w14:textId="069B16D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08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196C15" w14:textId="064E91B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545A09" w14:textId="622E0D8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0F077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7AA89D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C08B0D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475D58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8E055F" w14:textId="432E8AA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08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70D91D" w14:textId="4635D16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4611F1" w14:textId="0DAF26D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I392L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D2B0D4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A9464DD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73E38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EBABD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2C7175" w14:textId="1E99E77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09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09763D" w14:textId="00BB6DF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G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09C8D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A69DEC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64FC0A0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E9BE3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3355B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6C327D" w14:textId="3B7F582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130-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D99332" w14:textId="1F6517D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d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F097F7" w14:textId="044FBCB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206d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02BE6B" w14:textId="012F663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AGT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</w:p>
        </w:tc>
      </w:tr>
      <w:tr w:rsidR="00B27C0B" w:rsidRPr="006D3F57" w14:paraId="75C93291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8483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07148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AAB7B6" w14:textId="4C659DE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22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569DF4" w14:textId="3FD27F1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F67580" w14:textId="50E2AF6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K438R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06A3D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846E7E9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D7CB7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A6219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63C458" w14:textId="60CDE1E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333-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705530" w14:textId="6CC4456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CA i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80D786" w14:textId="318BD2D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473_N474ins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D8F54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643420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DBCD4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5F0A0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10F507" w14:textId="0EE002F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33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94EDD4" w14:textId="474B363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74A126" w14:textId="22479E4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57256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D630B64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1E931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FD301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29F93B" w14:textId="16E415B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34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4B2C57" w14:textId="3D4E2CE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F0F2A1" w14:textId="1CC93BE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476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98C8F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789F10F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9B7D6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27ACF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236EED" w14:textId="5F3F5C8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34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B6342DB" w14:textId="7504DE0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088D59" w14:textId="1492D72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477S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523553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159F269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FE67D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DE3E26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7258BA" w14:textId="78C87BB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27,34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C284FA" w14:textId="4FA28C0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74478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3BE8142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E5103C0" w14:textId="77777777" w:rsidTr="000E315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9E5831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gpC</w:t>
            </w:r>
            <w:proofErr w:type="spellEnd"/>
          </w:p>
          <w:p w14:paraId="6F865920" w14:textId="3C9CD8F8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(MG_RS01730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0161B23" w14:textId="0874A0A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1BC097" w14:textId="4790DF6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217-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B84782" w14:textId="40C3B70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CA to CA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9C1A38" w14:textId="0F4D1A6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258Q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A6C7F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68F4223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C2CA5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D9651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070183" w14:textId="610AD6D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220-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D1CB3E" w14:textId="03C2F16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CT to GA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6EDC64" w14:textId="4C1FF67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259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09E47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34A7BCC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17DA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5F6BE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BC5CA1" w14:textId="3471B20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22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3A7E27" w14:textId="773578C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068D0F" w14:textId="56D942F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260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55E720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E3E8E59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8BF88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C9E18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DCEDE0" w14:textId="637770B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22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9E8650" w14:textId="5573274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938009" w14:textId="4FC83CB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261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5A38C0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B46F5B7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003F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D50F5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B9888A" w14:textId="1977E8A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229-3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B8088C" w14:textId="310EC3D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CA to AG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D2CCAB7" w14:textId="452B836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A6978A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008894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1BC1F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ED9B8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73EEEC" w14:textId="6D1829D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232-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A190A7" w14:textId="243D035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CA to AA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3723FE" w14:textId="259CED4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263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76CB27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A48DBDB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389B8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B27BD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45574C" w14:textId="121910C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26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32CBEF" w14:textId="414795C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C67B0C" w14:textId="4A49CAA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274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6B52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8FCA6A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D7EF7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B68A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B99046" w14:textId="3950F15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27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E0B893" w14:textId="2D75807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15D5DD" w14:textId="7CB664C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BA5FD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F89D43C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D9D6D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13EB5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395940" w14:textId="42EA99B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27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21DFDE" w14:textId="0CFA89D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961C8B" w14:textId="394C8C1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D1D29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1CD5075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666C0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4A78D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09DFF1" w14:textId="4AA76DD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4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E0D740" w14:textId="17D906C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AE7CA7" w14:textId="0C84D33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F0FAA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59736C3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63E5B3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3D68A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E4A030" w14:textId="4B9F3AF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41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E24341" w14:textId="7A83192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3AEB28" w14:textId="21B2AC1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L323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25C2F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B093B01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1AB9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0FD08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BF0E94" w14:textId="5D7B170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4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9F0734" w14:textId="64C994E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C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E41BA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058D4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5EA19A1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9901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08DEE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5D0284" w14:textId="4BEC8A5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454-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364251" w14:textId="4C835E6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d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9AF863" w14:textId="147A3FC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337du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C37DB6F" w14:textId="398AAF2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AGT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</w:p>
        </w:tc>
      </w:tr>
      <w:tr w:rsidR="00B27C0B" w:rsidRPr="006D3F57" w14:paraId="565B2A51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366AF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DB2068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B24F5A" w14:textId="539D78C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54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9AFA65" w14:textId="07F235F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84F892" w14:textId="32A19A0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367K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40A08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8B401A0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651DB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331A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8C92EA" w14:textId="07B9F68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652-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ED02DB" w14:textId="48DB32F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CA 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938252" w14:textId="21FAA54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403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el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FB59E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C44DDD9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25F87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BAD2B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328156" w14:textId="14CC9CD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66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D988554" w14:textId="6626A94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3FAD1F" w14:textId="0411944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E174A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2F5896B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B78D4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B4D68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9605A6" w14:textId="6D5DB6C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66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E63BC00" w14:textId="5C1348E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3007DE" w14:textId="4ED6878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406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4AAAE8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77B825A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BFC34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B2913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79EDE1" w14:textId="3FF1E8C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66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A7B717" w14:textId="121C6B5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0" w:type="auto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F27CBD6" w14:textId="43FC657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407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C3D2D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B636B6F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5E151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5BDF2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8C7115" w14:textId="789C020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66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DB24AB" w14:textId="2ED1FE8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1A9F7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6589C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E2AA3DD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CEE23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C8887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28BB3E" w14:textId="4A319B0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67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A3E3DC" w14:textId="4503C8C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693A73" w14:textId="3E9406C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409P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F42B3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32FE898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4E03C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F35BB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12F37E" w14:textId="7C26670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51,68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140B74" w14:textId="78461E9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084373" w14:textId="3A56460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E10523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8B4F93A" w14:textId="77777777" w:rsidTr="000E315E">
        <w:trPr>
          <w:trHeight w:val="300"/>
        </w:trPr>
        <w:tc>
          <w:tcPr>
            <w:tcW w:w="1093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813551C" w14:textId="7F4FF26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  <w:t>Non-coding region</w:t>
            </w:r>
            <w:r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  <w:t>s</w:t>
            </w:r>
          </w:p>
        </w:tc>
      </w:tr>
      <w:tr w:rsidR="00B27C0B" w:rsidRPr="006D3F57" w14:paraId="7539451F" w14:textId="77777777" w:rsidTr="000E315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6DDB9B" w14:textId="236CA165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on-coding reg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8E8B2C" w14:textId="16D59C7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144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7DE3DD" w14:textId="197869E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6,791-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9B56B2" w14:textId="3B82631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A 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59DA75" w14:textId="1420ED8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1E94A5" w14:textId="6684B0A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A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</w:p>
        </w:tc>
      </w:tr>
      <w:tr w:rsidR="00B27C0B" w:rsidRPr="006D3F57" w14:paraId="45B54BE7" w14:textId="77777777" w:rsidTr="000E315E">
        <w:trPr>
          <w:trHeight w:val="300"/>
        </w:trPr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9494B37" w14:textId="75DD9BEB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on-coding reg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BD78461" w14:textId="1BDFB24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FE3967" w14:textId="51B3799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75,41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ED1F26" w14:textId="6D4D3D9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D0E2DF" w14:textId="2E8A3A4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9C7EB3" w14:textId="2F63703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7E7E04E" w14:textId="77777777" w:rsidTr="000E315E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FB61C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E2DD4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506374" w14:textId="20F5555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75,426-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0457D9" w14:textId="7ED7270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C to G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DAAD94D" w14:textId="0FBE8D0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5F450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16A5B02" w14:textId="77777777" w:rsidTr="000E315E">
        <w:trPr>
          <w:trHeight w:val="300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5B7D38" w14:textId="28DF75A0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on-coding reg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DFD724" w14:textId="6FC6569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144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54D350E" w14:textId="1FB044A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06,212-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F91DAC" w14:textId="4845B59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T in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F4232D" w14:textId="355471A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8F6716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</w:tbl>
    <w:p w14:paraId="4FF6ED56" w14:textId="77777777" w:rsidR="00444A14" w:rsidRPr="00444A14" w:rsidRDefault="00444A14" w:rsidP="00444A14">
      <w:pPr>
        <w:rPr>
          <w:rFonts w:asciiTheme="minorHAnsi" w:hAnsiTheme="minorHAnsi"/>
        </w:rPr>
      </w:pPr>
      <w:r w:rsidRPr="00444A14">
        <w:rPr>
          <w:rFonts w:asciiTheme="minorHAnsi" w:hAnsiTheme="minorHAnsi"/>
        </w:rPr>
        <w:t>*GenBank accession NC_000908</w:t>
      </w:r>
    </w:p>
    <w:p w14:paraId="3B531935" w14:textId="77777777" w:rsidR="002D26A8" w:rsidRPr="006D3F57" w:rsidRDefault="002D26A8"/>
    <w:p w14:paraId="1B45F7F9" w14:textId="77777777" w:rsidR="002D26A8" w:rsidRPr="006D3F57" w:rsidRDefault="002D26A8"/>
    <w:p w14:paraId="14E48B16" w14:textId="77777777" w:rsidR="000E315E" w:rsidRDefault="000E315E">
      <w:pPr>
        <w:rPr>
          <w:rFonts w:asciiTheme="minorHAnsi" w:eastAsia="Times New Roman" w:hAnsiTheme="minorHAnsi" w:cs="Times New Roman"/>
          <w:b/>
          <w:lang w:eastAsia="en-AU"/>
        </w:rPr>
      </w:pPr>
      <w:r>
        <w:rPr>
          <w:rFonts w:asciiTheme="minorHAnsi" w:eastAsia="Times New Roman" w:hAnsiTheme="minorHAnsi" w:cs="Times New Roman"/>
          <w:b/>
          <w:lang w:eastAsia="en-AU"/>
        </w:rPr>
        <w:br w:type="page"/>
      </w:r>
    </w:p>
    <w:p w14:paraId="1857FD5A" w14:textId="701C9DF4" w:rsidR="00E834B0" w:rsidRPr="006D3F57" w:rsidRDefault="00E834B0" w:rsidP="00E834B0">
      <w:pPr>
        <w:spacing w:after="0" w:line="240" w:lineRule="auto"/>
        <w:textAlignment w:val="baseline"/>
        <w:rPr>
          <w:rFonts w:asciiTheme="minorHAnsi" w:eastAsia="Times New Roman" w:hAnsiTheme="minorHAnsi" w:cs="Segoe UI"/>
          <w:lang w:val="en-AU" w:eastAsia="en-AU"/>
        </w:rPr>
      </w:pPr>
      <w:r w:rsidRPr="006D3F57">
        <w:rPr>
          <w:rFonts w:asciiTheme="minorHAnsi" w:eastAsia="Times New Roman" w:hAnsiTheme="minorHAnsi" w:cs="Times New Roman"/>
          <w:b/>
          <w:lang w:eastAsia="en-AU"/>
        </w:rPr>
        <w:lastRenderedPageBreak/>
        <w:t>Supplementary Table 3. Summary of nucleotide changes in the ParC D87V mutant (Experiment 2; whole genome analysis)</w:t>
      </w:r>
    </w:p>
    <w:tbl>
      <w:tblPr>
        <w:tblW w:w="4981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5"/>
        <w:gridCol w:w="2692"/>
        <w:gridCol w:w="1418"/>
        <w:gridCol w:w="1331"/>
        <w:gridCol w:w="1975"/>
        <w:gridCol w:w="1218"/>
      </w:tblGrid>
      <w:tr w:rsidR="005E133D" w:rsidRPr="006D3F57" w14:paraId="45A58EBE" w14:textId="77777777" w:rsidTr="000E315E">
        <w:trPr>
          <w:trHeight w:val="300"/>
        </w:trPr>
        <w:tc>
          <w:tcPr>
            <w:tcW w:w="9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78832B" w14:textId="7FC8268D" w:rsidR="002D26A8" w:rsidRPr="006D3F57" w:rsidRDefault="002D26A8" w:rsidP="002D26A8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Gene/Protein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2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4CCD7B" w14:textId="39250F03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Function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273BEC1" w14:textId="509F9B9B" w:rsidR="002D26A8" w:rsidRPr="006D3F57" w:rsidRDefault="000E315E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G37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 xml:space="preserve"> genome location</w:t>
            </w: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*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69A823" w14:textId="54A3D1AF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Nucleotide change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641F22" w14:textId="2BAFF95F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Amino acid change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10B32B8" w14:textId="18FE8057" w:rsidR="002D26A8" w:rsidRPr="006D3F57" w:rsidRDefault="002D26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Comments</w:t>
            </w:r>
          </w:p>
        </w:tc>
      </w:tr>
      <w:tr w:rsidR="009973CF" w:rsidRPr="006D3F57" w14:paraId="167C0AE3" w14:textId="77777777" w:rsidTr="000E315E">
        <w:trPr>
          <w:trHeight w:val="30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9C8C6B6" w14:textId="5F4E2218" w:rsidR="009973CF" w:rsidRPr="006D3F57" w:rsidRDefault="009973CF" w:rsidP="009973CF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Coding regions</w:t>
            </w:r>
          </w:p>
        </w:tc>
      </w:tr>
      <w:tr w:rsidR="005E133D" w:rsidRPr="006D3F57" w14:paraId="7485C7BB" w14:textId="2B96E1D0" w:rsidTr="000E315E">
        <w:trPr>
          <w:trHeight w:val="300"/>
        </w:trPr>
        <w:tc>
          <w:tcPr>
            <w:tcW w:w="988" w:type="pct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BA9D4B6" w14:textId="77777777" w:rsidR="002D26A8" w:rsidRPr="00280091" w:rsidRDefault="00B65ACA" w:rsidP="002D26A8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proofErr w:type="spellStart"/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gyrB</w:t>
            </w:r>
            <w:proofErr w:type="spellEnd"/>
          </w:p>
          <w:p w14:paraId="6C4F8639" w14:textId="499D8B9D" w:rsidR="008061DF" w:rsidRPr="006D3F57" w:rsidRDefault="008061DF" w:rsidP="002D26A8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0015)</w:t>
            </w:r>
          </w:p>
        </w:tc>
        <w:tc>
          <w:tcPr>
            <w:tcW w:w="1251" w:type="pct"/>
            <w:tcBorders>
              <w:top w:val="single" w:sz="12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41DD20B5" w14:textId="764BD306" w:rsidR="002D26A8" w:rsidRPr="006D3F57" w:rsidRDefault="003328F4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egative supercoiling of circular dsDNA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B3C9E16" w14:textId="76926ACB" w:rsidR="002D26A8" w:rsidRPr="006D3F57" w:rsidRDefault="00B65ACA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4,228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89A622" w14:textId="11000FEC" w:rsidR="002D26A8" w:rsidRPr="006D3F57" w:rsidRDefault="00B65ACA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B72EA9" w14:textId="0082A389" w:rsidR="002D26A8" w:rsidRPr="006D3F57" w:rsidRDefault="00B65ACA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P462S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61BF2E" w14:textId="77777777" w:rsidR="002D26A8" w:rsidRPr="006D3F57" w:rsidRDefault="002D26A8" w:rsidP="00636E67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5E133D" w:rsidRPr="006D3F57" w14:paraId="7D82D1BA" w14:textId="3C9E5364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404DFA21" w14:textId="1BADE171" w:rsidR="002D26A8" w:rsidRDefault="00CE7DAD" w:rsidP="002D26A8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TP-binding protein</w:t>
            </w:r>
          </w:p>
          <w:p w14:paraId="002CFF87" w14:textId="5F578249" w:rsidR="00475060" w:rsidRPr="006D3F57" w:rsidRDefault="00475060" w:rsidP="002D26A8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0650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5953909E" w14:textId="0416D4C6" w:rsidR="002D26A8" w:rsidRPr="006D3F57" w:rsidRDefault="00C2478A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Membrane transport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(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BC transporter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)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DFEE8A" w14:textId="684A7CA2" w:rsidR="002D26A8" w:rsidRPr="006D3F57" w:rsidRDefault="00CE7DAD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46,38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CF1700" w14:textId="687B1AD8" w:rsidR="002D26A8" w:rsidRPr="006D3F57" w:rsidRDefault="00382221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B22002" w14:textId="092E2565" w:rsidR="002D26A8" w:rsidRPr="006D3F57" w:rsidRDefault="004F7CA8" w:rsidP="002D26A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470V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F20327" w14:textId="77777777" w:rsidR="002D26A8" w:rsidRPr="006D3F57" w:rsidRDefault="002D26A8" w:rsidP="00AA3558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4220C" w:rsidRPr="006D3F57" w14:paraId="20D493A0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5527356E" w14:textId="77777777" w:rsidR="00B4220C" w:rsidRPr="00280091" w:rsidRDefault="00B4220C" w:rsidP="00B4220C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parC</w:t>
            </w:r>
          </w:p>
          <w:p w14:paraId="289A1FB5" w14:textId="7F722604" w:rsidR="00B93417" w:rsidRPr="006D3F57" w:rsidRDefault="00B93417" w:rsidP="00B4220C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155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3BBF3A45" w14:textId="0EE1949F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ecatenation of chromosomes and relaxing supercoiled DNA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2B48E7" w14:textId="7F0F4B16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42,48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98859B" w14:textId="08C07518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4A7449" w14:textId="5A58D4FC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87V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5BDA5B" w14:textId="77777777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4220C" w:rsidRPr="006D3F57" w14:paraId="70245B4D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60185FBF" w14:textId="77777777" w:rsidR="00B4220C" w:rsidRDefault="00B4220C" w:rsidP="00B4220C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F3196 family protein</w:t>
            </w:r>
          </w:p>
          <w:p w14:paraId="7BF14239" w14:textId="1DC535E1" w:rsidR="00D75027" w:rsidRPr="006D3F57" w:rsidRDefault="00D75027" w:rsidP="00B4220C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390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71868C1A" w14:textId="28FDF657" w:rsidR="00B4220C" w:rsidRPr="006D3F57" w:rsidRDefault="00760C7E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B9A3FA" w14:textId="33F497C3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81,32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D48243" w14:textId="496EE2AA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del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963961" w14:textId="62FE8974" w:rsidR="00B4220C" w:rsidRPr="006D3F57" w:rsidRDefault="00650A84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82fsX90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240D70" w14:textId="1A4218E5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 w:rsidR="002F2C5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T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</w:p>
        </w:tc>
      </w:tr>
      <w:tr w:rsidR="00B4220C" w:rsidRPr="006D3F57" w14:paraId="632D467B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1F7D6BC1" w14:textId="77777777" w:rsidR="00B4220C" w:rsidRDefault="00B4220C" w:rsidP="00B4220C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Hypothetical protein</w:t>
            </w:r>
          </w:p>
          <w:p w14:paraId="145E5EF0" w14:textId="1FB443BF" w:rsidR="00614A14" w:rsidRPr="006D3F57" w:rsidRDefault="00614A14" w:rsidP="00B4220C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525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036CD3F7" w14:textId="43E9B083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0C55BE" w14:textId="77255BD7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313,037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42178A" w14:textId="6F414788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8DE7D7" w14:textId="36621322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041F30" w14:textId="77777777" w:rsidR="00B4220C" w:rsidRPr="006D3F57" w:rsidRDefault="00B4220C" w:rsidP="00B4220C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E2283C7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16672667" w14:textId="77777777" w:rsidR="00B27C0B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ypothetical protein</w:t>
            </w:r>
          </w:p>
          <w:p w14:paraId="15561FC0" w14:textId="350D0900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595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40CB530" w14:textId="62BAFC6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8FB1E8" w14:textId="3A71DFB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26,686-7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A8BEFD" w14:textId="3DA1848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dup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B3C21B" w14:textId="1A82CE2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Q123fsX137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2A699D" w14:textId="2CA6CAE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Premature stop codon</w:t>
            </w:r>
          </w:p>
        </w:tc>
      </w:tr>
      <w:tr w:rsidR="00B27C0B" w:rsidRPr="006D3F57" w14:paraId="511AE5BC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772E3CD5" w14:textId="4C04FD76" w:rsidR="00B27C0B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Protein M</w:t>
            </w:r>
          </w:p>
          <w:p w14:paraId="1B8722BF" w14:textId="61569E52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660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A4CC7FD" w14:textId="195143A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Immunoglobulin-binding protei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A0FD24" w14:textId="5E23720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2,115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1C2BD0" w14:textId="10D9915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C9AD52" w14:textId="05A89B0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530N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40AE5B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F175C77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384E8C12" w14:textId="77777777" w:rsidR="00B27C0B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F3713 domain-containing protein</w:t>
            </w:r>
          </w:p>
          <w:p w14:paraId="7BA7992C" w14:textId="210A5FA6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850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67AC1FD9" w14:textId="46816FC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4EB334" w14:textId="334C10E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84,463-8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33DB6E5" w14:textId="0830D7D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CTATT del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19E4357" w14:textId="10BDEA8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648_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649del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8A1368" w14:textId="6A23843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 xml:space="preserve">ACTAT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B27C0B" w:rsidRPr="006D3F57" w14:paraId="1E66D0A0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3AA1EFA6" w14:textId="77777777" w:rsidR="00B27C0B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F3713 domain-containing protein</w:t>
            </w:r>
          </w:p>
          <w:p w14:paraId="252213B1" w14:textId="40E521C4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2060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275A3216" w14:textId="09B63E9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404617" w14:textId="7F0610F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425,827-9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CDC0DE" w14:textId="26C5253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GT del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6CB653" w14:textId="7430F72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362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el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9B7867" w14:textId="5E6339B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 xml:space="preserve">TG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B27C0B" w:rsidRPr="006D3F57" w14:paraId="79DCF9B5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84DCFF" w14:textId="77777777" w:rsidR="00B27C0B" w:rsidRPr="00280091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proofErr w:type="spellStart"/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pstA</w:t>
            </w:r>
            <w:proofErr w:type="spellEnd"/>
          </w:p>
          <w:p w14:paraId="5FA25CA4" w14:textId="7E7789C5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2485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C8DDC3" w14:textId="6F785FA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ubunit of p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osphate ABC transporter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F0680B" w14:textId="6751A6A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514,750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D43E8C" w14:textId="427227E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del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703E73" w14:textId="69C7154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L81fsX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18A775" w14:textId="23E8025F" w:rsidR="00B27C0B" w:rsidRPr="006D3F57" w:rsidRDefault="00B27C0B" w:rsidP="00B27C0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Premature stop codon</w:t>
            </w:r>
          </w:p>
        </w:tc>
      </w:tr>
      <w:tr w:rsidR="00B27C0B" w:rsidRPr="006D3F57" w14:paraId="219EDA37" w14:textId="77777777" w:rsidTr="000E315E">
        <w:trPr>
          <w:trHeight w:val="30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371147" w14:textId="2BB24281" w:rsidR="00B27C0B" w:rsidRPr="00B4220C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  <w:t>Hypervariable regions</w:t>
            </w:r>
          </w:p>
        </w:tc>
      </w:tr>
      <w:tr w:rsidR="00B27C0B" w:rsidRPr="006D3F57" w14:paraId="677A884F" w14:textId="4AB3AAAE" w:rsidTr="000E315E">
        <w:trPr>
          <w:trHeight w:val="300"/>
        </w:trPr>
        <w:tc>
          <w:tcPr>
            <w:tcW w:w="98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75AA35" w14:textId="77777777" w:rsidR="00B27C0B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n</w:t>
            </w:r>
          </w:p>
          <w:p w14:paraId="48BAAE03" w14:textId="1D7A619F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0765)</w:t>
            </w:r>
          </w:p>
        </w:tc>
        <w:tc>
          <w:tcPr>
            <w:tcW w:w="1251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B2967C" w14:textId="3D703ED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43F461" w14:textId="16AAE31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7,849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030535" w14:textId="603BD76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EB7F2B" w14:textId="6EFA883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A7B0F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C01FE57" w14:textId="20ACF421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465E481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2A01844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3BBE42" w14:textId="2092BFC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7,85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FE9B21" w14:textId="6AA6A96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9220D2" w14:textId="36546C5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1E52E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A2C2C8F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37351D5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BB467E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02F112" w14:textId="44C7647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7,855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E70573" w14:textId="0096084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C8D250" w14:textId="32B2093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42D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39101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3DB83D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0344494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6DBCD0D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A46E9E" w14:textId="2429EA1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8,030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34A240" w14:textId="59D6352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415F06" w14:textId="53889A0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E720A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9F7FF51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40A7F02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5B4023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5C51AB1" w14:textId="4D2D3AA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8,03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9DF308" w14:textId="1F6EFEB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918" w:type="pct"/>
            <w:vMerge/>
            <w:vAlign w:val="center"/>
          </w:tcPr>
          <w:p w14:paraId="278167F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2A7EB52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5BB809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ABBC03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6FCA307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B1F76F" w14:textId="28862E1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8,036-8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6E2BC6" w14:textId="31A3EC8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CA to AGC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922B97" w14:textId="1F65131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103A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9EFF7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D4F016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3EF1575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BB0EB7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4610EA" w14:textId="07CDF8F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8,039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403D54B" w14:textId="153D0AA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1A9ADB" w14:textId="323C4A4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B379A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E82CF02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3B223800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2ACB237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1BEF9B" w14:textId="175C3F5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8,04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C3FEAD" w14:textId="07A2FDB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vMerge/>
            <w:vAlign w:val="center"/>
          </w:tcPr>
          <w:p w14:paraId="1A0E05D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2703F96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89F9A08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4F0E52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389337B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CD7D0B" w14:textId="22808BC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8,04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42B164" w14:textId="1164D62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9C0B1E" w14:textId="66E362A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635AD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80C1EF8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FB141B" w14:textId="77777777" w:rsidR="00B27C0B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gpC</w:t>
            </w:r>
            <w:proofErr w:type="spellEnd"/>
          </w:p>
          <w:p w14:paraId="6903ED08" w14:textId="42395309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0770)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A92C0A" w14:textId="089EB0A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0B5732" w14:textId="2778BCC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169,48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2-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1CF1A7" w14:textId="2DCDEC8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dup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6F815D" w14:textId="4F10750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335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p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C2A3A1" w14:textId="4EF21F7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G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B27C0B" w:rsidRPr="006D3F57" w14:paraId="6005DA60" w14:textId="77777777" w:rsidTr="000E315E">
        <w:trPr>
          <w:trHeight w:val="300"/>
        </w:trPr>
        <w:tc>
          <w:tcPr>
            <w:tcW w:w="98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A7D1C7" w14:textId="77777777" w:rsidR="00B27C0B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n</w:t>
            </w:r>
          </w:p>
          <w:p w14:paraId="6CDFB247" w14:textId="5974FC6E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2810)</w:t>
            </w:r>
          </w:p>
        </w:tc>
        <w:tc>
          <w:tcPr>
            <w:tcW w:w="1251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C740BB" w14:textId="4AEBE6D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0B3859" w14:textId="1670856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598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7D962F" w14:textId="0805706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CF75979" w14:textId="734B6F9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V8A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304CF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BEFC38B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939530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732E71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D85C5C" w14:textId="15B253E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00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5C0AB1" w14:textId="31BE85F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712F6E6" w14:textId="02FFD30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V9L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96C42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94A4D27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4BDAA24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D90C13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50DD4D" w14:textId="6622B4E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0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46C504" w14:textId="6375576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vMerge/>
            <w:vAlign w:val="center"/>
          </w:tcPr>
          <w:p w14:paraId="2800EF7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46EF66D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F0E2FF5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4D8FD1E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2174E48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6F3BA6" w14:textId="14B06AC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5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5022C6" w14:textId="4CE36B0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752ED1C" w14:textId="7610710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27A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5F034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EE9FFD9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2F77828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AC98FB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9A4820" w14:textId="78AE317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56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CDD0C4" w14:textId="019D3B3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918" w:type="pct"/>
            <w:vMerge/>
            <w:vAlign w:val="center"/>
          </w:tcPr>
          <w:p w14:paraId="20CE9A3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30FEED7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B75BAEE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0B7FF2B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68F72C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3338C1" w14:textId="043890E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57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14EC47" w14:textId="40EB25B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918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B9210F" w14:textId="6256F4D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28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35F7F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407784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3E4D571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38125CA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7949F6" w14:textId="3EBD1A9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60-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172D4B" w14:textId="3B57B60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CC to GAT</w:t>
            </w:r>
          </w:p>
        </w:tc>
        <w:tc>
          <w:tcPr>
            <w:tcW w:w="918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3188A9" w14:textId="689A8AF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29D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54A33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6836899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4418FB6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D7112F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F0FC7F" w14:textId="4E1E805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68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9137684" w14:textId="584DF3B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918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B692C1" w14:textId="19AE5C3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289FB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412E25F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0A4E21D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72744BF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293BC17" w14:textId="76DEFA0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69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A3AB61" w14:textId="22D7975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F266CE" w14:textId="5C4561E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32D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35EBA0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6236E2B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372033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27F2CF1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FF8B56" w14:textId="16551AA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7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911DE2" w14:textId="1C99840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918" w:type="pct"/>
            <w:vMerge/>
            <w:vAlign w:val="center"/>
          </w:tcPr>
          <w:p w14:paraId="5034576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030A888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3F5A564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B55A86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02A4F2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2BA659" w14:textId="4AE78A2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68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995EA0" w14:textId="65C665A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D0061B" w14:textId="1FAA190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36G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870C7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5277946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47B9F25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391DFB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3F9A70" w14:textId="1ABA999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70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148E4E" w14:textId="38C0FE1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4A43B73" w14:textId="5702F4D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89810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CA0A846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874725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653A1D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738E78" w14:textId="006C47D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715-6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2D4645" w14:textId="286C6CC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C to GT</w:t>
            </w:r>
          </w:p>
        </w:tc>
        <w:tc>
          <w:tcPr>
            <w:tcW w:w="918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ED9323" w14:textId="6F3357A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47S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32B04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47406E6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44FC84A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2679759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A054C2" w14:textId="74DEEAB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720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E04D79" w14:textId="2FA6BCA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C</w:t>
            </w:r>
          </w:p>
        </w:tc>
        <w:tc>
          <w:tcPr>
            <w:tcW w:w="91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09013C" w14:textId="62349FD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49Q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181325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27A64C7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3D26477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08FB1C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A44FE7" w14:textId="5318086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72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9A0943" w14:textId="3491AB8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918" w:type="pct"/>
            <w:vMerge/>
            <w:vAlign w:val="center"/>
          </w:tcPr>
          <w:p w14:paraId="3D624B7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7EF5B05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9F713DE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7D96B33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9669FB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095199" w14:textId="47A8F0E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72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8C1D92" w14:textId="3EBA258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572C59" w14:textId="7FBB87B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50G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4D490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1897E7F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4C2BEB5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BF0A77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54B2C1" w14:textId="3DB0595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13,725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5A76FF" w14:textId="2B4AAEE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918" w:type="pct"/>
            <w:vMerge/>
            <w:vAlign w:val="center"/>
          </w:tcPr>
          <w:p w14:paraId="7F93E92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6864792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85C702E" w14:textId="77777777" w:rsidTr="000E315E">
        <w:trPr>
          <w:trHeight w:val="300"/>
        </w:trPr>
        <w:tc>
          <w:tcPr>
            <w:tcW w:w="98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B4A4E9" w14:textId="77777777" w:rsidR="00B27C0B" w:rsidRPr="00280091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proofErr w:type="spellStart"/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mgpA</w:t>
            </w:r>
            <w:proofErr w:type="spellEnd"/>
          </w:p>
          <w:p w14:paraId="622F8B3F" w14:textId="52D79823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075)</w:t>
            </w:r>
          </w:p>
        </w:tc>
        <w:tc>
          <w:tcPr>
            <w:tcW w:w="1251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FDDCC2" w14:textId="12ED398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0AD565" w14:textId="2B363FC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198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A95223" w14:textId="6AAE899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C10FBD" w14:textId="170DC3C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210V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85856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DF0B9B5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049EA87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5B0F22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46D315" w14:textId="57199FF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200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81C8B58" w14:textId="6E469BA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1A8A15" w14:textId="6968AFC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L211V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7302B1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5111231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556452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39A6E1B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2D5A48" w14:textId="6996FAF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20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ED5639" w14:textId="3F61109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vMerge/>
            <w:vAlign w:val="center"/>
          </w:tcPr>
          <w:p w14:paraId="1C1188E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67BE92C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306BCB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7079A85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63C459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464AA8" w14:textId="326C115D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25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AAED98" w14:textId="71CFDD0D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699C8A" w14:textId="295AA6E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229S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6A7161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98B5CF4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066CF07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C521EE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789907" w14:textId="42535D6B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256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9366DA" w14:textId="581674EF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918" w:type="pct"/>
            <w:vMerge/>
            <w:vAlign w:val="center"/>
          </w:tcPr>
          <w:p w14:paraId="07DD93B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5A7870C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A724F4C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2872DE9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9D20DA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62FF2F" w14:textId="1BCBBC95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257-6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6231D1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lang w:val="en-AU" w:eastAsia="en-AU"/>
              </w:rPr>
              <w:t>delACCTGA</w:t>
            </w:r>
            <w:proofErr w:type="spellEnd"/>
          </w:p>
          <w:p w14:paraId="72E49267" w14:textId="7F0E01A6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lang w:val="en-AU" w:eastAsia="en-AU"/>
              </w:rPr>
              <w:t>insTCT</w:t>
            </w:r>
            <w:proofErr w:type="spellEnd"/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D15B93" w14:textId="7B7B9A5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T230_W231delinsS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B2EE7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A0254A1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7BAD8AA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7616AAC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A276E6" w14:textId="1DEB15E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27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B830E5" w14:textId="2F11CD49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3884C7" w14:textId="2531565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4A99F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5BD7601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78A70BD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3B7D3F7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F7CF41" w14:textId="79E9B07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27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D6DE76" w14:textId="23DBAAB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211349" w14:textId="213CE0F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D235N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0ED96C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D02A2AC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784572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B115B0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DEC54F" w14:textId="5FF3EC7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27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443B66" w14:textId="0062C61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918" w:type="pct"/>
            <w:vMerge/>
            <w:vAlign w:val="center"/>
          </w:tcPr>
          <w:p w14:paraId="48A7676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5936F93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DEDB0DD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31556AA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34E90ED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EA175A" w14:textId="55C3297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28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8ED714" w14:textId="6D14E05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DDC5A7" w14:textId="5E4E493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239R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F451A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48DFE6B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4418EE3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B77368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73B99F" w14:textId="1D6904A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30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DA50E23" w14:textId="62AD88F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1C147B" w14:textId="51CCC7E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4A7C4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7EA33EF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32C51ED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F3C757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7451BE" w14:textId="3C8D05C1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365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70C03C" w14:textId="0F071E8C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8BB24F" w14:textId="601F1AB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266G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446BD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9F4EF29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0A618F3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BBFA61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5499C6" w14:textId="01EF861A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371-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9C28B4" w14:textId="7894C046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T to G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D27130" w14:textId="1F310D98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M268G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4CF23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F0B8DB2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2A0A16B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6016808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4EE77B" w14:textId="1C13F991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379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134B5A" w14:textId="7079D402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F3E843A" w14:textId="2B1F0D63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63785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3D650A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2EC732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240B77D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013B8F" w14:textId="515F250C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38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556CF97" w14:textId="2BD6E374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E66AA3F" w14:textId="37152736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T272P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39E1D4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C031D1D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0EAE498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F4846F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2D75A08" w14:textId="41B2FA20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385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AA5B8C0" w14:textId="7E404ABC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918" w:type="pct"/>
            <w:vMerge/>
            <w:vAlign w:val="center"/>
          </w:tcPr>
          <w:p w14:paraId="02AD8169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554A3C9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34D7E12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48F780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EFD117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D93F7CA" w14:textId="0E3FE7B1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386-9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306F2C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lang w:val="en-AU" w:eastAsia="en-AU"/>
              </w:rPr>
              <w:t>delAGAGAT</w:t>
            </w:r>
            <w:proofErr w:type="spellEnd"/>
          </w:p>
          <w:p w14:paraId="6096005C" w14:textId="5B64E5B1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lang w:val="en-AU" w:eastAsia="en-AU"/>
              </w:rPr>
              <w:t>insCGC</w:t>
            </w:r>
            <w:proofErr w:type="spellEnd"/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1AE469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R273_D274del</w:t>
            </w:r>
          </w:p>
          <w:p w14:paraId="7598AC8D" w14:textId="4F7E088D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lang w:val="en-AU" w:eastAsia="en-AU"/>
              </w:rPr>
              <w:t>insR</w:t>
            </w:r>
            <w:proofErr w:type="spellEnd"/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2082F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9099F05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3E0670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62DCA9C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69AF93" w14:textId="5FC8D83F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402-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F817F67" w14:textId="562291A3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A to CC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018CEE" w14:textId="01A08F02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K278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88394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236364E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210313C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E1B110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6877C2" w14:textId="3D372A4E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40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C714E3" w14:textId="72AA2F78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78FFE9" w14:textId="529C484C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V279I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9FE775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75DAD25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AA3FF9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609036C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91D5EC" w14:textId="589C66D5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406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0C8749B" w14:textId="32172219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918" w:type="pct"/>
            <w:vMerge/>
            <w:vAlign w:val="center"/>
          </w:tcPr>
          <w:p w14:paraId="352E4F27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4C9F53C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841AB83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D02A85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A003F3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84CF68" w14:textId="5D25EA41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457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15A0BF" w14:textId="0D402F01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T to C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C4A2AC" w14:textId="7F43BCAF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A1478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7744B1C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2EB83C6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6CF2909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A1C1C7" w14:textId="4A81FE6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469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93CFBA" w14:textId="563B8843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94E3A4" w14:textId="09220554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EDF8F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473C1BC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28131AA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7FF32F3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6859E8" w14:textId="1FD7C980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47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4DE0D6" w14:textId="23DBA5E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B75D7D" w14:textId="412C2802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8A65E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58718D1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AE5E4C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0860F1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FCCD2D" w14:textId="5D8D7A7F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50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58148F" w14:textId="0AD16E03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1995CB" w14:textId="1EF5FFF6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9454D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65D27BC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5F8700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36EE4D5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195D5D" w14:textId="4650817A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505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1FAE6C" w14:textId="4D06738F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97345F7" w14:textId="1172C941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E312D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5001A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AC7EAB1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23BB2CC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EB2C13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AA2CED" w14:textId="24266B26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508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D8A3572" w14:textId="6CB929A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313CD6" w14:textId="60E8A290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F7E98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8BC03FD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7BF5861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5265FA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3032CD" w14:textId="190385D2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509-1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19D7F5" w14:textId="1C65A8EF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AG to AG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A7ECB03" w14:textId="71BE59CF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E314S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3F195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9C04A18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76E79C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44306A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6357C9" w14:textId="1A6BFFF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2,512-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2BA46C" w14:textId="4D3328B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A to G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4F7404" w14:textId="4847D55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K315G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227A72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1D6B359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4EE65DB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8C6547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A2D46F" w14:textId="2574BE2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4,059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BC8E8D" w14:textId="7383F72B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CB5841A" w14:textId="4C8E702B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999AD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E012A3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C194E1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1D6A9A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36E320" w14:textId="1A2FE1DD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4,068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B427B5" w14:textId="216D00FD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63FF93" w14:textId="343F9D40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50ACC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351C4AE8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787E031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54916E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010A91" w14:textId="76E4083A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4,072-86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39C8C25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lang w:val="en-AU" w:eastAsia="en-AU"/>
              </w:rPr>
              <w:t>delCGCGTT</w:t>
            </w:r>
            <w:proofErr w:type="spellEnd"/>
          </w:p>
          <w:p w14:paraId="6EE0FE47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lastRenderedPageBreak/>
              <w:t>CAAAGGGTT</w:t>
            </w:r>
          </w:p>
          <w:p w14:paraId="1BBA77C8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lang w:val="en-AU" w:eastAsia="en-AU"/>
              </w:rPr>
              <w:t>insAGAAAA</w:t>
            </w:r>
            <w:proofErr w:type="spellEnd"/>
          </w:p>
          <w:p w14:paraId="32FF244F" w14:textId="0D94ACEB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GC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6958BC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lastRenderedPageBreak/>
              <w:t>R825_V839del</w:t>
            </w:r>
          </w:p>
          <w:p w14:paraId="0120B70E" w14:textId="44F789AC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>
              <w:rPr>
                <w:rFonts w:asciiTheme="minorHAnsi" w:eastAsia="Times New Roman" w:hAnsiTheme="minorHAnsi" w:cs="Times New Roman"/>
                <w:lang w:val="en-AU" w:eastAsia="en-AU"/>
              </w:rPr>
              <w:lastRenderedPageBreak/>
              <w:t>insRKA</w:t>
            </w:r>
            <w:proofErr w:type="spellEnd"/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1B4B1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ACC56C4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9D61A04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5B0BA9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F2C9A3" w14:textId="7C4CF706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4,087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2E2E16" w14:textId="372C7581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AABA7E" w14:textId="6E0503C5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H840N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C1259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F55FF7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E287DD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26F77E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5846AA" w14:textId="2C90E41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4,092-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9BCEDC" w14:textId="388F66F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AC dup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5BA55D" w14:textId="3C55D2AB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841dup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E3B9A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754B07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4308C9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658F8E8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F5C6215" w14:textId="06BB0655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4,09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2B9593" w14:textId="17F64B2E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115E8FD" w14:textId="69F5C335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T842N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09821C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3B4B637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4F1FBF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325CFCC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45AB018" w14:textId="7D6868C8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24,095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62252FA" w14:textId="033D189B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918" w:type="pct"/>
            <w:vMerge/>
            <w:vAlign w:val="center"/>
          </w:tcPr>
          <w:p w14:paraId="3DD5F485" w14:textId="77777777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541278E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A3B77CE" w14:textId="77777777" w:rsidTr="000E315E">
        <w:trPr>
          <w:trHeight w:val="300"/>
        </w:trPr>
        <w:tc>
          <w:tcPr>
            <w:tcW w:w="98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D82D340" w14:textId="77777777" w:rsidR="00B27C0B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ypothetical protein</w:t>
            </w:r>
          </w:p>
          <w:p w14:paraId="357CFC07" w14:textId="10FE9254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720)</w:t>
            </w:r>
          </w:p>
        </w:tc>
        <w:tc>
          <w:tcPr>
            <w:tcW w:w="1251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6DD6B1E" w14:textId="02C1F3F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6317D1" w14:textId="2E1949D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56-8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F95966D" w14:textId="370407C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GT del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8B8A3D8" w14:textId="70F6AE7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62del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E7283E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C85AE6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FB9EBF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3A9F3BD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C7E61A" w14:textId="2DFE571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62-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D326FF" w14:textId="326BFFF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G to A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38BDD47" w14:textId="345BE9B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64M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B4C20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729C59F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365B821D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6F9B6F25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03CBC3" w14:textId="52636C0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70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ACD247" w14:textId="5DDA2D4B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C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0BD0D9" w14:textId="2BD7036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57F39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0F5BD70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1F3CE8F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14830A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7FFF78" w14:textId="4998CAF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7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784EEC" w14:textId="255713E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7893A4" w14:textId="3B8BCB4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P68T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C4E79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9B9335F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70BF77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0121297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04135B0" w14:textId="6350980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76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0B59142" w14:textId="2D7BCE7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A</w:t>
            </w:r>
          </w:p>
        </w:tc>
        <w:tc>
          <w:tcPr>
            <w:tcW w:w="918" w:type="pct"/>
            <w:vMerge/>
            <w:vAlign w:val="center"/>
          </w:tcPr>
          <w:p w14:paraId="20925AC8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29B1814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FF9BFD7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93D242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69A01F7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E30BE4" w14:textId="3EAA87D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77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4BFB80" w14:textId="038636D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FC36E4" w14:textId="007CC83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69_K70insD</w:t>
            </w:r>
          </w:p>
        </w:tc>
        <w:tc>
          <w:tcPr>
            <w:tcW w:w="565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ED2970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418AD7F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72393F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AF0F6E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3CB2EB" w14:textId="410F627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78-9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A8A149" w14:textId="0F66BEE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A ins</w:t>
            </w:r>
          </w:p>
        </w:tc>
        <w:tc>
          <w:tcPr>
            <w:tcW w:w="918" w:type="pct"/>
            <w:vMerge/>
            <w:vAlign w:val="center"/>
          </w:tcPr>
          <w:p w14:paraId="0840450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24A54A1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07BC6B38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29768CB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400B53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3531C2" w14:textId="7E984AC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79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5C2C874" w14:textId="56587E9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A</w:t>
            </w:r>
          </w:p>
        </w:tc>
        <w:tc>
          <w:tcPr>
            <w:tcW w:w="918" w:type="pct"/>
            <w:vMerge/>
            <w:vAlign w:val="center"/>
          </w:tcPr>
          <w:p w14:paraId="6C90CFF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vMerge/>
            <w:tcBorders>
              <w:right w:val="nil"/>
            </w:tcBorders>
            <w:vAlign w:val="center"/>
          </w:tcPr>
          <w:p w14:paraId="0A87686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5DF7466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FF31845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BF6D02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9D48A1" w14:textId="5464364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90-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AF8331C" w14:textId="413BB86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C to A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CDA538" w14:textId="7C0DEA8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73K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482C7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4497739B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0CE06239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724DAF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F053F9" w14:textId="6F2BE34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92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DD27D81" w14:textId="417BDBA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25960E" w14:textId="3064172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I74V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FFA68E7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A0745A0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1C2BD6E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8DFE98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0FC8AD" w14:textId="1643812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494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925163" w14:textId="5696EFA5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918" w:type="pct"/>
            <w:vMerge/>
            <w:vAlign w:val="center"/>
          </w:tcPr>
          <w:p w14:paraId="09493A2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949A9E3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6BB007F4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66295C4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BC570D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871BA2" w14:textId="19B1067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545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3BF7C9" w14:textId="65DDADB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C to T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99D9D02" w14:textId="1FA0B88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E9D1809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0AB9C06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7D35E0F2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7039C2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8B325C" w14:textId="290D275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557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71795E3" w14:textId="0A28BEC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DE1495" w14:textId="4F73621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C88BE6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5AF220D0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3577A301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9B5243F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3C5848" w14:textId="3B59810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560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713A25D" w14:textId="331F1640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to 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48AC52" w14:textId="4DB2E83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0773CC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45981C3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E65A2BC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7C20F27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03B0B4" w14:textId="7AC8C4B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590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39EB6A5" w14:textId="53801E3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D195D4" w14:textId="44598091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6DE791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7FD0112B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7DDE3A46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516E9C4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B6ED5AB" w14:textId="71219C9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59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07D498" w14:textId="0A3686F6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T to 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738C07" w14:textId="0342BA6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107E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CFED50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241FED43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7CE5AFE3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129984C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87ED76" w14:textId="2AC6E01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596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AD848F" w14:textId="233BFC2E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C340BB" w14:textId="17A2EF5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B973D84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3D10CFA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03111E6E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2C9216D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1426AC" w14:textId="566492E4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597-9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1C5752" w14:textId="2EF6E04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to GAG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4EBF87" w14:textId="7BF8B81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109E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16769B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7E91127" w14:textId="77777777" w:rsidTr="000E315E">
        <w:trPr>
          <w:trHeight w:val="300"/>
        </w:trPr>
        <w:tc>
          <w:tcPr>
            <w:tcW w:w="988" w:type="pct"/>
            <w:vMerge/>
            <w:tcBorders>
              <w:left w:val="nil"/>
            </w:tcBorders>
            <w:vAlign w:val="center"/>
          </w:tcPr>
          <w:p w14:paraId="59022D77" w14:textId="77777777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251" w:type="pct"/>
            <w:vMerge/>
            <w:vAlign w:val="center"/>
          </w:tcPr>
          <w:p w14:paraId="43970C7E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C70495" w14:textId="1D910A6A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49,600-1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07948F" w14:textId="122E8DC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G to AA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DAEFEA" w14:textId="278496B9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110K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32C62A" w14:textId="77777777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B27C0B" w:rsidRPr="006D3F57" w14:paraId="14F212A4" w14:textId="77777777" w:rsidTr="000E315E">
        <w:trPr>
          <w:trHeight w:val="30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091D055" w14:textId="3FD4745A" w:rsidR="00B27C0B" w:rsidRPr="00B4220C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</w:pPr>
            <w:r w:rsidRPr="00B4220C"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  <w:t>Non-coding regions</w:t>
            </w:r>
          </w:p>
        </w:tc>
      </w:tr>
      <w:tr w:rsidR="00B27C0B" w:rsidRPr="006D3F57" w14:paraId="76C14F46" w14:textId="77777777" w:rsidTr="000E315E">
        <w:trPr>
          <w:trHeight w:val="300"/>
        </w:trPr>
        <w:tc>
          <w:tcPr>
            <w:tcW w:w="98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1679AD" w14:textId="5ACD3DD2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on-coding region</w:t>
            </w:r>
          </w:p>
        </w:tc>
        <w:tc>
          <w:tcPr>
            <w:tcW w:w="12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46BE88" w14:textId="30662973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6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085BB1" w14:textId="0EC99368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6,794-7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B291E8" w14:textId="6628C8C2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AA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AA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del</w:t>
            </w:r>
          </w:p>
        </w:tc>
        <w:tc>
          <w:tcPr>
            <w:tcW w:w="91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944DD1" w14:textId="45AA9B5C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56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7A3146" w14:textId="3875D4A6" w:rsidR="00B27C0B" w:rsidRPr="00C57584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highlight w:val="yellow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 w:rsidR="001B152B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A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</w:p>
        </w:tc>
      </w:tr>
      <w:tr w:rsidR="00B27C0B" w:rsidRPr="006D3F57" w14:paraId="0923CBBB" w14:textId="77777777" w:rsidTr="000E315E">
        <w:trPr>
          <w:trHeight w:val="300"/>
        </w:trPr>
        <w:tc>
          <w:tcPr>
            <w:tcW w:w="98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0BE143" w14:textId="64F53F7A" w:rsidR="00B27C0B" w:rsidRPr="006D3F57" w:rsidRDefault="00B27C0B" w:rsidP="00B27C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on-coding region</w:t>
            </w:r>
          </w:p>
        </w:tc>
        <w:tc>
          <w:tcPr>
            <w:tcW w:w="1251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CDA7C6" w14:textId="2875C0BC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659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AA2814" w14:textId="62DB9A1D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546,193</w:t>
            </w:r>
          </w:p>
        </w:tc>
        <w:tc>
          <w:tcPr>
            <w:tcW w:w="61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D0563D" w14:textId="07DAE35F" w:rsidR="00B27C0B" w:rsidRPr="006D3F57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T del</w:t>
            </w:r>
          </w:p>
        </w:tc>
        <w:tc>
          <w:tcPr>
            <w:tcW w:w="91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894D3C" w14:textId="06E6FE4B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56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64BFED" w14:textId="110B305D" w:rsidR="00B27C0B" w:rsidRDefault="00B27C0B" w:rsidP="00B27C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1B152B">
              <w:rPr>
                <w:rFonts w:asciiTheme="minorHAnsi" w:eastAsia="Times New Roman" w:hAnsiTheme="minorHAnsi" w:cs="Times New Roman"/>
                <w:lang w:val="en-AU" w:eastAsia="en-AU"/>
              </w:rPr>
              <w:t xml:space="preserve">T 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</w:tbl>
    <w:p w14:paraId="6CCB57DF" w14:textId="77777777" w:rsidR="00444A14" w:rsidRPr="00444A14" w:rsidRDefault="00444A14" w:rsidP="00444A14">
      <w:pPr>
        <w:rPr>
          <w:rFonts w:asciiTheme="minorHAnsi" w:hAnsiTheme="minorHAnsi"/>
        </w:rPr>
      </w:pPr>
      <w:r w:rsidRPr="00444A14">
        <w:rPr>
          <w:rFonts w:asciiTheme="minorHAnsi" w:hAnsiTheme="minorHAnsi"/>
        </w:rPr>
        <w:t>*GenBank accession NC_000908</w:t>
      </w:r>
    </w:p>
    <w:p w14:paraId="2FD78BC3" w14:textId="77777777" w:rsidR="002D26A8" w:rsidRPr="006D3F57" w:rsidRDefault="002D26A8"/>
    <w:p w14:paraId="4D9A5CBF" w14:textId="30FF146D" w:rsidR="00523FE2" w:rsidRPr="00733870" w:rsidRDefault="002D26A8">
      <w:pPr>
        <w:rPr>
          <w:rFonts w:asciiTheme="minorHAnsi" w:eastAsia="Times New Roman" w:hAnsiTheme="minorHAnsi" w:cs="Times New Roman"/>
          <w:b/>
          <w:lang w:eastAsia="en-AU"/>
        </w:rPr>
      </w:pPr>
      <w:r w:rsidRPr="006D3F57">
        <w:br w:type="page"/>
      </w:r>
      <w:r w:rsidR="00523FE2" w:rsidRPr="006D3F57">
        <w:rPr>
          <w:rFonts w:asciiTheme="minorHAnsi" w:eastAsia="Times New Roman" w:hAnsiTheme="minorHAnsi" w:cs="Times New Roman"/>
          <w:b/>
          <w:lang w:eastAsia="en-AU"/>
        </w:rPr>
        <w:lastRenderedPageBreak/>
        <w:t>Supplementary Table 4. Summary of nucleotide changes in the GyrA M95I mutant (Experiment 3; whole genome analysis</w:t>
      </w:r>
      <w:r w:rsidR="008E1509">
        <w:rPr>
          <w:rFonts w:asciiTheme="minorHAnsi" w:eastAsia="Times New Roman" w:hAnsiTheme="minorHAnsi" w:cs="Times New Roman"/>
          <w:b/>
          <w:lang w:eastAsia="en-AU"/>
        </w:rPr>
        <w:t>)</w:t>
      </w:r>
    </w:p>
    <w:p w14:paraId="0C5AECA5" w14:textId="06BBA7A7" w:rsidR="00733870" w:rsidRPr="00444A14" w:rsidRDefault="005547DF">
      <w:pPr>
        <w:rPr>
          <w:rFonts w:asciiTheme="minorHAnsi" w:hAnsiTheme="minorHAnsi"/>
        </w:rPr>
      </w:pPr>
      <w:r w:rsidRPr="00444A14">
        <w:rPr>
          <w:rFonts w:asciiTheme="minorHAnsi" w:hAnsiTheme="minorHAnsi"/>
        </w:rPr>
        <w:t>*GenBank accession NC_000908</w:t>
      </w:r>
    </w:p>
    <w:tbl>
      <w:tblPr>
        <w:tblpPr w:leftFromText="180" w:rightFromText="180" w:vertAnchor="text" w:tblpY="-566"/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1702"/>
        <w:gridCol w:w="1562"/>
        <w:gridCol w:w="1635"/>
        <w:gridCol w:w="1365"/>
      </w:tblGrid>
      <w:tr w:rsidR="005547DF" w:rsidRPr="006D3F57" w14:paraId="19B520A3" w14:textId="77777777" w:rsidTr="000C2C36">
        <w:trPr>
          <w:trHeight w:val="300"/>
        </w:trPr>
        <w:tc>
          <w:tcPr>
            <w:tcW w:w="10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7F5FAA" w14:textId="2250AF92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Gene/Protein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185C571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Function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3F43AE0" w14:textId="1BA5E64E" w:rsidR="00AF4F0B" w:rsidRPr="006D3F57" w:rsidRDefault="000E315E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G37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 xml:space="preserve"> genome location</w:t>
            </w: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*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B83470B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Nucleotide change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4941A8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Amino acid change</w:t>
            </w:r>
            <w:r w:rsidRPr="006D3F57">
              <w:rPr>
                <w:rFonts w:asciiTheme="minorHAnsi" w:eastAsia="Times New Roman" w:hAnsiTheme="minorHAnsi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68774A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Comments</w:t>
            </w:r>
          </w:p>
        </w:tc>
      </w:tr>
      <w:tr w:rsidR="00AF4F0B" w:rsidRPr="006D3F57" w14:paraId="41AD3E4F" w14:textId="77777777" w:rsidTr="000C2C36">
        <w:trPr>
          <w:trHeight w:val="30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B1BD05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color w:val="000000"/>
                <w:lang w:val="en-AU" w:eastAsia="en-AU"/>
              </w:rPr>
              <w:t>Coding regions</w:t>
            </w:r>
          </w:p>
        </w:tc>
      </w:tr>
      <w:tr w:rsidR="005547DF" w:rsidRPr="006D3F57" w14:paraId="6B9E3FC0" w14:textId="77777777" w:rsidTr="000C2C36">
        <w:trPr>
          <w:trHeight w:val="300"/>
        </w:trPr>
        <w:tc>
          <w:tcPr>
            <w:tcW w:w="105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E3C4035" w14:textId="77777777" w:rsidR="00AF4F0B" w:rsidRPr="00280091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gyrA</w:t>
            </w:r>
          </w:p>
          <w:p w14:paraId="5877ED1F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0020)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BD09D20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egative supercoiling of circular dsDNA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288673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5,096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6BAE1F6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7B81B1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95I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2B4FB8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5547DF" w:rsidRPr="006D3F57" w14:paraId="4AC5A6C5" w14:textId="77777777" w:rsidTr="005547DF">
        <w:trPr>
          <w:trHeight w:val="300"/>
        </w:trPr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10096F9" w14:textId="3D26F935" w:rsidR="00AF4F0B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TP-binding cassette </w:t>
            </w:r>
          </w:p>
          <w:p w14:paraId="7EAC896C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0210)</w:t>
            </w:r>
          </w:p>
        </w:tc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C20F290" w14:textId="73937C30" w:rsidR="00AF4F0B" w:rsidRPr="006D3F57" w:rsidRDefault="00F43326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Membrane transport</w:t>
            </w: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70661BE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50,299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E0914A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A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328081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154K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788651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5547DF" w:rsidRPr="006D3F57" w14:paraId="72AE9C7B" w14:textId="77777777" w:rsidTr="005547DF">
        <w:trPr>
          <w:trHeight w:val="300"/>
        </w:trPr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25B3112" w14:textId="77777777" w:rsidR="00AF4F0B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ypothetical protein</w:t>
            </w:r>
          </w:p>
          <w:p w14:paraId="7F7628D2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095)</w:t>
            </w:r>
          </w:p>
        </w:tc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30903B6" w14:textId="5B6986B2" w:rsidR="00AF4F0B" w:rsidRPr="006D3F57" w:rsidRDefault="0038385E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E064F6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31,167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A8E1759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8226CFA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187W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BB7CC6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5547DF" w:rsidRPr="006D3F57" w14:paraId="7848C68F" w14:textId="77777777" w:rsidTr="005547DF">
        <w:trPr>
          <w:trHeight w:val="300"/>
        </w:trPr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FB611BF" w14:textId="77777777" w:rsidR="00AF4F0B" w:rsidRPr="00280091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parE</w:t>
            </w:r>
          </w:p>
          <w:p w14:paraId="76D397FD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150)</w:t>
            </w:r>
          </w:p>
        </w:tc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E7AA951" w14:textId="61668D9D" w:rsidR="00AF4F0B" w:rsidRPr="006D3F57" w:rsidRDefault="00DA21B5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ecatenation of chromosomes and relaxing supercoiled DNA</w:t>
            </w: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2BE4B30" w14:textId="15CA6BCD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241,7</w:t>
            </w:r>
            <w:r w:rsidR="0046330B">
              <w:rPr>
                <w:rFonts w:asciiTheme="minorHAnsi" w:eastAsia="Times New Roman" w:hAnsiTheme="minorHAnsi" w:cs="Times New Roman"/>
                <w:lang w:val="en-AU" w:eastAsia="en-AU"/>
              </w:rPr>
              <w:t>2</w:t>
            </w:r>
            <w:r w:rsidR="00972508">
              <w:rPr>
                <w:rFonts w:asciiTheme="minorHAnsi" w:eastAsia="Times New Roman" w:hAnsiTheme="minorHAnsi" w:cs="Times New Roman"/>
                <w:lang w:val="en-AU" w:eastAsia="en-AU"/>
              </w:rPr>
              <w:t>4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-</w:t>
            </w:r>
            <w:r w:rsidR="00972508">
              <w:rPr>
                <w:rFonts w:asciiTheme="minorHAnsi" w:eastAsia="Times New Roman" w:hAnsiTheme="minorHAnsi" w:cs="Times New Roman"/>
                <w:lang w:val="en-AU" w:eastAsia="en-AU"/>
              </w:rPr>
              <w:t>6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9574435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AG dup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3E081F1" w14:textId="5AEADBF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E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46</w:t>
            </w:r>
            <w:r w:rsidR="0088779E">
              <w:rPr>
                <w:rFonts w:asciiTheme="minorHAnsi" w:eastAsia="Times New Roman" w:hAnsiTheme="minorHAnsi" w:cs="Times New Roman"/>
                <w:lang w:val="en-AU" w:eastAsia="en-AU"/>
              </w:rPr>
              <w:t>8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p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E5C87A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5547DF" w:rsidRPr="006D3F57" w14:paraId="2FC4B408" w14:textId="77777777" w:rsidTr="005547DF">
        <w:trPr>
          <w:trHeight w:val="300"/>
        </w:trPr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15126BE" w14:textId="77777777" w:rsidR="00AF4F0B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ypothetical protein</w:t>
            </w:r>
          </w:p>
          <w:p w14:paraId="61481446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315)</w:t>
            </w:r>
          </w:p>
        </w:tc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53EA5B0" w14:textId="4FB68666" w:rsidR="00AF4F0B" w:rsidRPr="006D3F57" w:rsidRDefault="0038385E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6705C2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69,183-4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54E5DA" w14:textId="6296684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 </w:t>
            </w:r>
            <w:proofErr w:type="gramStart"/>
            <w:r w:rsidR="00F21638">
              <w:rPr>
                <w:rFonts w:asciiTheme="minorHAnsi" w:eastAsia="Times New Roman" w:hAnsiTheme="minorHAnsi" w:cs="Times New Roman"/>
                <w:lang w:val="en-AU" w:eastAsia="en-AU"/>
              </w:rPr>
              <w:t>ins</w:t>
            </w:r>
            <w:proofErr w:type="gramEnd"/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02B821" w14:textId="3F1D67B2" w:rsidR="00AF4F0B" w:rsidRPr="006D3F57" w:rsidRDefault="002D199E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P391fsX411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5EC552" w14:textId="50C584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D24E16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  <w:r w:rsidR="002D199E">
              <w:rPr>
                <w:rFonts w:asciiTheme="minorHAnsi" w:eastAsia="Times New Roman" w:hAnsiTheme="minorHAnsi" w:cs="Times New Roman"/>
                <w:lang w:val="en-AU" w:eastAsia="en-AU"/>
              </w:rPr>
              <w:t>; premature stop codon</w:t>
            </w:r>
          </w:p>
        </w:tc>
      </w:tr>
      <w:tr w:rsidR="005547DF" w:rsidRPr="006D3F57" w14:paraId="793CE73D" w14:textId="77777777" w:rsidTr="005547DF">
        <w:trPr>
          <w:trHeight w:val="300"/>
        </w:trPr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83B5732" w14:textId="77777777" w:rsidR="00AF4F0B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F3196 family protein</w:t>
            </w:r>
          </w:p>
          <w:p w14:paraId="078CED2A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390)</w:t>
            </w:r>
          </w:p>
        </w:tc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473091F" w14:textId="675061B9" w:rsidR="00AF4F0B" w:rsidRPr="006D3F57" w:rsidRDefault="00EB0BCF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C31D231" w14:textId="2D058A2A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281,243</w:t>
            </w:r>
            <w:r w:rsidR="00725AF1">
              <w:rPr>
                <w:rFonts w:asciiTheme="minorHAnsi" w:eastAsia="Times New Roman" w:hAnsiTheme="minorHAnsi" w:cs="Times New Roman"/>
                <w:lang w:val="en-AU" w:eastAsia="en-AU"/>
              </w:rPr>
              <w:t>-4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E5952CD" w14:textId="1F568AAD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 </w:t>
            </w:r>
            <w:proofErr w:type="gramStart"/>
            <w:r w:rsidR="00725AF1">
              <w:rPr>
                <w:rFonts w:asciiTheme="minorHAnsi" w:eastAsia="Times New Roman" w:hAnsiTheme="minorHAnsi" w:cs="Times New Roman"/>
                <w:lang w:val="en-AU" w:eastAsia="en-AU"/>
              </w:rPr>
              <w:t>ins</w:t>
            </w:r>
            <w:proofErr w:type="gramEnd"/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CA7ABB" w14:textId="35268B2B" w:rsidR="00AF4F0B" w:rsidRPr="006D3F57" w:rsidRDefault="008A7FA7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K56fsX60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9D3464E" w14:textId="5BC55E2F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 w:rsidR="008A7FA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A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  <w:r w:rsidR="008A7FA7">
              <w:rPr>
                <w:rFonts w:asciiTheme="minorHAnsi" w:eastAsia="Times New Roman" w:hAnsiTheme="minorHAnsi" w:cs="Times New Roman"/>
                <w:lang w:val="en-AU" w:eastAsia="en-AU"/>
              </w:rPr>
              <w:t>; premature stop codon</w:t>
            </w:r>
          </w:p>
        </w:tc>
      </w:tr>
      <w:tr w:rsidR="005547DF" w:rsidRPr="006D3F57" w14:paraId="3024458E" w14:textId="77777777" w:rsidTr="005547DF">
        <w:trPr>
          <w:trHeight w:val="300"/>
        </w:trPr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CE2B735" w14:textId="77777777" w:rsidR="00AF4F0B" w:rsidRPr="00280091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proofErr w:type="spellStart"/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IpdA</w:t>
            </w:r>
            <w:proofErr w:type="spellEnd"/>
          </w:p>
          <w:p w14:paraId="609B38E7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1610)</w:t>
            </w:r>
          </w:p>
        </w:tc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DE2EF27" w14:textId="254BC746" w:rsidR="00AF4F0B" w:rsidRPr="006D3F57" w:rsidRDefault="00280091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 xml:space="preserve">Subunit of </w:t>
            </w:r>
            <w:proofErr w:type="spellStart"/>
            <w:r>
              <w:rPr>
                <w:rFonts w:asciiTheme="minorHAnsi" w:eastAsia="Times New Roman" w:hAnsiTheme="minorHAnsi" w:cs="Times New Roman"/>
                <w:lang w:val="en-AU" w:eastAsia="en-AU"/>
              </w:rPr>
              <w:t>d</w:t>
            </w:r>
            <w:r w:rsidR="00533E50">
              <w:rPr>
                <w:rFonts w:asciiTheme="minorHAnsi" w:eastAsia="Times New Roman" w:hAnsiTheme="minorHAnsi" w:cs="Times New Roman"/>
                <w:lang w:val="en-AU" w:eastAsia="en-AU"/>
              </w:rPr>
              <w:t>ihydrolipoyl</w:t>
            </w:r>
            <w:proofErr w:type="spellEnd"/>
            <w:r w:rsidR="00533E50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dehydrogenase</w:t>
            </w: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FD80F6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29,636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9493662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G to T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8B81F58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64C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A9779B1" w14:textId="77777777" w:rsidR="00AF4F0B" w:rsidRPr="006D3F57" w:rsidRDefault="00AF4F0B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3D09CA" w:rsidRPr="006D3F57" w14:paraId="189DB442" w14:textId="77777777" w:rsidTr="005547DF">
        <w:trPr>
          <w:trHeight w:val="300"/>
        </w:trPr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44AF112" w14:textId="77777777" w:rsidR="003D09CA" w:rsidRPr="00280091" w:rsidRDefault="003D09CA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</w:pPr>
            <w:proofErr w:type="spellStart"/>
            <w:r w:rsidRPr="00280091">
              <w:rPr>
                <w:rFonts w:asciiTheme="minorHAnsi" w:eastAsia="Times New Roman" w:hAnsiTheme="minorHAnsi" w:cs="Times New Roman"/>
                <w:i/>
                <w:iCs/>
                <w:lang w:val="en-AU" w:eastAsia="en-AU"/>
              </w:rPr>
              <w:t>alaS</w:t>
            </w:r>
            <w:proofErr w:type="spellEnd"/>
          </w:p>
          <w:p w14:paraId="7CDC5472" w14:textId="2E6DF9F7" w:rsidR="003D09CA" w:rsidRPr="006D3F57" w:rsidRDefault="003D09CA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</w:t>
            </w:r>
            <w:r w:rsidR="00CD1939">
              <w:rPr>
                <w:rFonts w:asciiTheme="minorHAnsi" w:eastAsia="Times New Roman" w:hAnsiTheme="minorHAnsi" w:cs="Times New Roman"/>
                <w:lang w:val="en-AU" w:eastAsia="en-AU"/>
              </w:rPr>
              <w:t>MG_RS01765)</w:t>
            </w:r>
          </w:p>
        </w:tc>
        <w:tc>
          <w:tcPr>
            <w:tcW w:w="105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BA0A143" w14:textId="383E8D52" w:rsidR="003D09CA" w:rsidRPr="006D3F57" w:rsidRDefault="001A2401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lanine tRNA ligase</w:t>
            </w: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5746F4" w14:textId="7E6AA687" w:rsidR="003D09CA" w:rsidRPr="006D3F57" w:rsidRDefault="00CD1939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359,589-90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B49E0A5" w14:textId="003392AC" w:rsidR="003D09CA" w:rsidRPr="006D3F57" w:rsidRDefault="00CD1939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T ins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C3C0A42" w14:textId="76FF167F" w:rsidR="003D09CA" w:rsidRPr="006D3F57" w:rsidRDefault="00584157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K335fsX333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626A88" w14:textId="78627015" w:rsidR="003D09CA" w:rsidRPr="006D3F57" w:rsidRDefault="00CD1939" w:rsidP="005547DF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 w:rsidR="005841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 T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 xml:space="preserve"> region</w:t>
            </w:r>
          </w:p>
        </w:tc>
      </w:tr>
      <w:tr w:rsidR="009A44CC" w:rsidRPr="006D3F57" w14:paraId="4F2A3D06" w14:textId="77777777" w:rsidTr="005547DF">
        <w:trPr>
          <w:trHeight w:val="300"/>
        </w:trPr>
        <w:tc>
          <w:tcPr>
            <w:tcW w:w="105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8D32A6" w14:textId="77777777" w:rsidR="009A44CC" w:rsidRDefault="009A44CC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Hypothetical protein</w:t>
            </w:r>
          </w:p>
          <w:p w14:paraId="15DCF0E2" w14:textId="77777777" w:rsidR="009A44CC" w:rsidRPr="006D3F57" w:rsidRDefault="009A44CC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2905)</w:t>
            </w:r>
          </w:p>
        </w:tc>
        <w:tc>
          <w:tcPr>
            <w:tcW w:w="1050" w:type="pct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811DB34" w14:textId="7115A55B" w:rsidR="009A44CC" w:rsidRPr="006D3F57" w:rsidRDefault="009A44CC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Unknown</w:t>
            </w: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0133035" w14:textId="77777777" w:rsidR="009A44CC" w:rsidRPr="006D3F57" w:rsidRDefault="009A44CC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429,993-7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B2D44AF" w14:textId="77777777" w:rsidR="009A44CC" w:rsidRPr="006D3F57" w:rsidRDefault="009A44CC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CTT del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B0C8D6" w14:textId="77777777" w:rsidR="009A44CC" w:rsidRPr="006D3F57" w:rsidRDefault="009A44CC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L130del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3159CB8" w14:textId="52791BBB" w:rsidR="009A44CC" w:rsidRPr="006D3F57" w:rsidRDefault="009A44CC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CT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9A44CC" w:rsidRPr="006D3F57" w14:paraId="468B6E08" w14:textId="77777777" w:rsidTr="000C2C36">
        <w:trPr>
          <w:trHeight w:val="300"/>
        </w:trPr>
        <w:tc>
          <w:tcPr>
            <w:tcW w:w="105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292AC9" w14:textId="77777777" w:rsidR="009A44CC" w:rsidRPr="006D3F57" w:rsidRDefault="009A44CC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105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5B3EFC" w14:textId="77777777" w:rsidR="009A44CC" w:rsidRDefault="009A44CC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8BF47B" w14:textId="70B8E76B" w:rsidR="009A44CC" w:rsidRDefault="009A44CC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430,017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2EEF99" w14:textId="5E73E9BF" w:rsidR="009A44CC" w:rsidRDefault="00CB2D26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 to T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0AA7D0E" w14:textId="1009B45C" w:rsidR="009A44CC" w:rsidRDefault="00CB2D26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Silent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8C259B" w14:textId="77777777" w:rsidR="009A44CC" w:rsidRPr="006D3F57" w:rsidRDefault="009A44CC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  <w:tr w:rsidR="00AF4F0B" w:rsidRPr="006D3F57" w14:paraId="7E02A81C" w14:textId="77777777" w:rsidTr="000C2C36">
        <w:trPr>
          <w:trHeight w:val="30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6D53FF0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  <w:t>Hypervariable regions</w:t>
            </w:r>
          </w:p>
        </w:tc>
      </w:tr>
      <w:tr w:rsidR="005547DF" w:rsidRPr="006D3F57" w14:paraId="3E74EB20" w14:textId="77777777" w:rsidTr="000C2C36">
        <w:trPr>
          <w:trHeight w:val="300"/>
        </w:trPr>
        <w:tc>
          <w:tcPr>
            <w:tcW w:w="105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6F836C7" w14:textId="77777777" w:rsidR="00AF4F0B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gpC</w:t>
            </w:r>
            <w:proofErr w:type="spellEnd"/>
          </w:p>
          <w:p w14:paraId="3B5A4CD4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0770)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242475F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3B8BFA3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169,482-3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9C8591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dup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BCCBBD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335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up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E0F71D" w14:textId="40AAC149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peat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 xml:space="preserve"> 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G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5547DF" w:rsidRPr="006D3F57" w14:paraId="46AE2724" w14:textId="77777777" w:rsidTr="000C2C36">
        <w:trPr>
          <w:trHeight w:val="300"/>
        </w:trPr>
        <w:tc>
          <w:tcPr>
            <w:tcW w:w="105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16D3D4" w14:textId="77777777" w:rsidR="00AF4F0B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proofErr w:type="spellStart"/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MgpC</w:t>
            </w:r>
            <w:proofErr w:type="spellEnd"/>
          </w:p>
          <w:p w14:paraId="49C92051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(MG_RS02070)</w:t>
            </w:r>
          </w:p>
        </w:tc>
        <w:tc>
          <w:tcPr>
            <w:tcW w:w="105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E99506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>
              <w:rPr>
                <w:rFonts w:asciiTheme="minorHAnsi" w:eastAsia="Times New Roman" w:hAnsiTheme="minorHAnsi" w:cs="Times New Roman"/>
                <w:lang w:val="en-AU" w:eastAsia="en-AU"/>
              </w:rPr>
              <w:t>Adhesion</w:t>
            </w:r>
          </w:p>
        </w:tc>
        <w:tc>
          <w:tcPr>
            <w:tcW w:w="788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06D999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429,306-8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D6BB4A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GT del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DBF7B4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S</w:t>
            </w:r>
            <w:r>
              <w:rPr>
                <w:rFonts w:asciiTheme="minorHAnsi" w:eastAsia="Times New Roman" w:hAnsiTheme="minorHAnsi" w:cs="Times New Roman"/>
                <w:lang w:val="en-AU" w:eastAsia="en-AU"/>
              </w:rPr>
              <w:t>334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del</w:t>
            </w:r>
          </w:p>
        </w:tc>
        <w:tc>
          <w:tcPr>
            <w:tcW w:w="63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BA647E" w14:textId="395DC1D6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 xml:space="preserve">Repeat </w:t>
            </w:r>
            <w:r w:rsidR="00EB7EEE">
              <w:rPr>
                <w:rFonts w:asciiTheme="minorHAnsi" w:eastAsia="Times New Roman" w:hAnsiTheme="minorHAnsi" w:cs="Times New Roman"/>
                <w:lang w:val="en-AU" w:eastAsia="en-AU"/>
              </w:rPr>
              <w:t xml:space="preserve">AGT </w:t>
            </w: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region</w:t>
            </w:r>
          </w:p>
        </w:tc>
      </w:tr>
      <w:tr w:rsidR="00AF4F0B" w:rsidRPr="006D3F57" w14:paraId="4F8699D0" w14:textId="77777777" w:rsidTr="000C2C36">
        <w:trPr>
          <w:trHeight w:val="30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20631A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b/>
                <w:bCs/>
                <w:lang w:val="en-AU" w:eastAsia="en-AU"/>
              </w:rPr>
              <w:t>Non-coding region</w:t>
            </w:r>
          </w:p>
        </w:tc>
      </w:tr>
      <w:tr w:rsidR="005547DF" w:rsidRPr="006D3F57" w14:paraId="6666212F" w14:textId="77777777" w:rsidTr="000C2C36">
        <w:trPr>
          <w:trHeight w:val="300"/>
        </w:trPr>
        <w:tc>
          <w:tcPr>
            <w:tcW w:w="10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C79155" w14:textId="77777777" w:rsidR="00AF4F0B" w:rsidRPr="006D3F57" w:rsidRDefault="00AF4F0B" w:rsidP="00AF4F0B">
            <w:pPr>
              <w:spacing w:after="0" w:line="240" w:lineRule="auto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on-coding region</w:t>
            </w:r>
          </w:p>
        </w:tc>
        <w:tc>
          <w:tcPr>
            <w:tcW w:w="10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1F62BC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7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1BC60C" w14:textId="1D43FFAF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36,79</w:t>
            </w:r>
            <w:r w:rsidR="00713A75">
              <w:rPr>
                <w:rFonts w:asciiTheme="minorHAnsi" w:eastAsia="Times New Roman" w:hAnsiTheme="minorHAnsi" w:cs="Times New Roman"/>
                <w:lang w:val="en-AU" w:eastAsia="en-AU"/>
              </w:rPr>
              <w:t>4</w:t>
            </w:r>
          </w:p>
        </w:tc>
        <w:tc>
          <w:tcPr>
            <w:tcW w:w="7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89AF06" w14:textId="2F34E6D1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A del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0C4BE6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  <w:r w:rsidRPr="006D3F57">
              <w:rPr>
                <w:rFonts w:asciiTheme="minorHAnsi" w:eastAsia="Times New Roman" w:hAnsiTheme="minorHAnsi" w:cs="Times New Roman"/>
                <w:lang w:val="en-AU" w:eastAsia="en-AU"/>
              </w:rPr>
              <w:t>N/A</w:t>
            </w:r>
          </w:p>
        </w:tc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2C8A4C7" w14:textId="77777777" w:rsidR="00AF4F0B" w:rsidRPr="006D3F57" w:rsidRDefault="00AF4F0B" w:rsidP="00AF4F0B">
            <w:pPr>
              <w:spacing w:after="0" w:line="240" w:lineRule="auto"/>
              <w:jc w:val="center"/>
              <w:textAlignment w:val="baseline"/>
              <w:rPr>
                <w:rFonts w:asciiTheme="minorHAnsi" w:eastAsia="Times New Roman" w:hAnsiTheme="minorHAnsi" w:cs="Times New Roman"/>
                <w:lang w:val="en-AU" w:eastAsia="en-AU"/>
              </w:rPr>
            </w:pPr>
          </w:p>
        </w:tc>
      </w:tr>
    </w:tbl>
    <w:p w14:paraId="2C078E63" w14:textId="2FB51CF0" w:rsidR="00ED00DA" w:rsidRPr="006D3F57" w:rsidRDefault="00ED00DA" w:rsidP="005547DF">
      <w:pPr>
        <w:spacing w:after="0" w:line="240" w:lineRule="auto"/>
        <w:textAlignment w:val="baseline"/>
      </w:pPr>
    </w:p>
    <w:sectPr w:rsidR="00ED00DA" w:rsidRPr="006D3F57" w:rsidSect="00702880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32DC611"/>
    <w:rsid w:val="00004CFC"/>
    <w:rsid w:val="000218AC"/>
    <w:rsid w:val="00026596"/>
    <w:rsid w:val="00042275"/>
    <w:rsid w:val="00043322"/>
    <w:rsid w:val="000470A8"/>
    <w:rsid w:val="0005164D"/>
    <w:rsid w:val="00055BD2"/>
    <w:rsid w:val="000606A3"/>
    <w:rsid w:val="00065BE9"/>
    <w:rsid w:val="00065D0F"/>
    <w:rsid w:val="00065EC4"/>
    <w:rsid w:val="0006769E"/>
    <w:rsid w:val="00070C91"/>
    <w:rsid w:val="00073CE6"/>
    <w:rsid w:val="00074986"/>
    <w:rsid w:val="000812EC"/>
    <w:rsid w:val="000817F7"/>
    <w:rsid w:val="00083038"/>
    <w:rsid w:val="0008369B"/>
    <w:rsid w:val="00085D49"/>
    <w:rsid w:val="00086160"/>
    <w:rsid w:val="000878BF"/>
    <w:rsid w:val="000900D7"/>
    <w:rsid w:val="000940FF"/>
    <w:rsid w:val="0009479E"/>
    <w:rsid w:val="0009706F"/>
    <w:rsid w:val="000A18F8"/>
    <w:rsid w:val="000B3C6E"/>
    <w:rsid w:val="000C20C8"/>
    <w:rsid w:val="000C27EB"/>
    <w:rsid w:val="000C2C36"/>
    <w:rsid w:val="000D0474"/>
    <w:rsid w:val="000D1EC4"/>
    <w:rsid w:val="000D44A9"/>
    <w:rsid w:val="000D562E"/>
    <w:rsid w:val="000E1E5C"/>
    <w:rsid w:val="000E315E"/>
    <w:rsid w:val="001019A1"/>
    <w:rsid w:val="00101A31"/>
    <w:rsid w:val="00102288"/>
    <w:rsid w:val="00104C8D"/>
    <w:rsid w:val="001058FF"/>
    <w:rsid w:val="00107988"/>
    <w:rsid w:val="001128ED"/>
    <w:rsid w:val="00113BF0"/>
    <w:rsid w:val="00114C9D"/>
    <w:rsid w:val="00120250"/>
    <w:rsid w:val="00130263"/>
    <w:rsid w:val="00130785"/>
    <w:rsid w:val="00135FC0"/>
    <w:rsid w:val="001371AD"/>
    <w:rsid w:val="0014631B"/>
    <w:rsid w:val="00146FD1"/>
    <w:rsid w:val="00150CC8"/>
    <w:rsid w:val="00153D03"/>
    <w:rsid w:val="001554C2"/>
    <w:rsid w:val="00156043"/>
    <w:rsid w:val="00157761"/>
    <w:rsid w:val="00164AD3"/>
    <w:rsid w:val="00164B00"/>
    <w:rsid w:val="001665C6"/>
    <w:rsid w:val="00166F00"/>
    <w:rsid w:val="00173B5B"/>
    <w:rsid w:val="001746EA"/>
    <w:rsid w:val="001770F9"/>
    <w:rsid w:val="00182DEA"/>
    <w:rsid w:val="00187933"/>
    <w:rsid w:val="0019087B"/>
    <w:rsid w:val="001949F7"/>
    <w:rsid w:val="001960B0"/>
    <w:rsid w:val="0019768A"/>
    <w:rsid w:val="001A2401"/>
    <w:rsid w:val="001A366D"/>
    <w:rsid w:val="001A3F19"/>
    <w:rsid w:val="001A5A27"/>
    <w:rsid w:val="001A6254"/>
    <w:rsid w:val="001B09C1"/>
    <w:rsid w:val="001B0EFC"/>
    <w:rsid w:val="001B152B"/>
    <w:rsid w:val="001B45DF"/>
    <w:rsid w:val="001B54C2"/>
    <w:rsid w:val="001B5783"/>
    <w:rsid w:val="001C0F80"/>
    <w:rsid w:val="001C49E1"/>
    <w:rsid w:val="001C727A"/>
    <w:rsid w:val="001C7317"/>
    <w:rsid w:val="001D6876"/>
    <w:rsid w:val="001E46F3"/>
    <w:rsid w:val="001E5158"/>
    <w:rsid w:val="001F02ED"/>
    <w:rsid w:val="001F4C8A"/>
    <w:rsid w:val="001F5D7F"/>
    <w:rsid w:val="001F5F12"/>
    <w:rsid w:val="001F72F1"/>
    <w:rsid w:val="0020477D"/>
    <w:rsid w:val="002054CB"/>
    <w:rsid w:val="00205798"/>
    <w:rsid w:val="00206A69"/>
    <w:rsid w:val="0020701C"/>
    <w:rsid w:val="002149D0"/>
    <w:rsid w:val="0021500B"/>
    <w:rsid w:val="002158FC"/>
    <w:rsid w:val="00216518"/>
    <w:rsid w:val="002227B1"/>
    <w:rsid w:val="002270B9"/>
    <w:rsid w:val="002275CD"/>
    <w:rsid w:val="00242400"/>
    <w:rsid w:val="00243812"/>
    <w:rsid w:val="00244D1C"/>
    <w:rsid w:val="002526F8"/>
    <w:rsid w:val="00252A0A"/>
    <w:rsid w:val="002531F9"/>
    <w:rsid w:val="002547CE"/>
    <w:rsid w:val="00255D84"/>
    <w:rsid w:val="0025690B"/>
    <w:rsid w:val="00257F5D"/>
    <w:rsid w:val="0026163E"/>
    <w:rsid w:val="00262B88"/>
    <w:rsid w:val="002645D6"/>
    <w:rsid w:val="00270187"/>
    <w:rsid w:val="002703E0"/>
    <w:rsid w:val="00276BBF"/>
    <w:rsid w:val="00277D96"/>
    <w:rsid w:val="00280091"/>
    <w:rsid w:val="0028103F"/>
    <w:rsid w:val="00283615"/>
    <w:rsid w:val="00283774"/>
    <w:rsid w:val="002848D4"/>
    <w:rsid w:val="0028554F"/>
    <w:rsid w:val="002864BB"/>
    <w:rsid w:val="00287B32"/>
    <w:rsid w:val="00291AD3"/>
    <w:rsid w:val="00292C51"/>
    <w:rsid w:val="00295B0A"/>
    <w:rsid w:val="00295CE6"/>
    <w:rsid w:val="002A2614"/>
    <w:rsid w:val="002A2B9C"/>
    <w:rsid w:val="002A4EA8"/>
    <w:rsid w:val="002B3656"/>
    <w:rsid w:val="002B5123"/>
    <w:rsid w:val="002B6B99"/>
    <w:rsid w:val="002B6D54"/>
    <w:rsid w:val="002C13D2"/>
    <w:rsid w:val="002C4C13"/>
    <w:rsid w:val="002C75FE"/>
    <w:rsid w:val="002D1366"/>
    <w:rsid w:val="002D199E"/>
    <w:rsid w:val="002D26A8"/>
    <w:rsid w:val="002D345A"/>
    <w:rsid w:val="002D4E22"/>
    <w:rsid w:val="002E07E5"/>
    <w:rsid w:val="002E38ED"/>
    <w:rsid w:val="002E6E65"/>
    <w:rsid w:val="002F2872"/>
    <w:rsid w:val="002F2C5E"/>
    <w:rsid w:val="002F43ED"/>
    <w:rsid w:val="002F5E46"/>
    <w:rsid w:val="00303673"/>
    <w:rsid w:val="00305B40"/>
    <w:rsid w:val="00321000"/>
    <w:rsid w:val="00326A3A"/>
    <w:rsid w:val="0033157B"/>
    <w:rsid w:val="003328F4"/>
    <w:rsid w:val="00332A62"/>
    <w:rsid w:val="003424AC"/>
    <w:rsid w:val="003432BC"/>
    <w:rsid w:val="00343D82"/>
    <w:rsid w:val="00344743"/>
    <w:rsid w:val="00345F46"/>
    <w:rsid w:val="00347A5D"/>
    <w:rsid w:val="0035315E"/>
    <w:rsid w:val="0035492D"/>
    <w:rsid w:val="00360824"/>
    <w:rsid w:val="00360CD7"/>
    <w:rsid w:val="00362DFE"/>
    <w:rsid w:val="00364ABD"/>
    <w:rsid w:val="003654BE"/>
    <w:rsid w:val="00366405"/>
    <w:rsid w:val="00372576"/>
    <w:rsid w:val="00372BC3"/>
    <w:rsid w:val="00374A1D"/>
    <w:rsid w:val="00382221"/>
    <w:rsid w:val="00383844"/>
    <w:rsid w:val="0038385E"/>
    <w:rsid w:val="00384D49"/>
    <w:rsid w:val="00386A4C"/>
    <w:rsid w:val="00394C4D"/>
    <w:rsid w:val="00395F0E"/>
    <w:rsid w:val="00396CE7"/>
    <w:rsid w:val="003A2AF0"/>
    <w:rsid w:val="003A4EB7"/>
    <w:rsid w:val="003A59BF"/>
    <w:rsid w:val="003A6C2C"/>
    <w:rsid w:val="003B0DCE"/>
    <w:rsid w:val="003B797D"/>
    <w:rsid w:val="003D09CA"/>
    <w:rsid w:val="003D0B42"/>
    <w:rsid w:val="003D1C8F"/>
    <w:rsid w:val="003D2E03"/>
    <w:rsid w:val="003D3F29"/>
    <w:rsid w:val="003E0DAA"/>
    <w:rsid w:val="003E74AD"/>
    <w:rsid w:val="003F503F"/>
    <w:rsid w:val="003F5A1C"/>
    <w:rsid w:val="003F6882"/>
    <w:rsid w:val="00400ADC"/>
    <w:rsid w:val="00404B74"/>
    <w:rsid w:val="00412AF8"/>
    <w:rsid w:val="00412BE1"/>
    <w:rsid w:val="00414A05"/>
    <w:rsid w:val="00414C11"/>
    <w:rsid w:val="004153EA"/>
    <w:rsid w:val="00416C33"/>
    <w:rsid w:val="00416FFB"/>
    <w:rsid w:val="00417420"/>
    <w:rsid w:val="004201F0"/>
    <w:rsid w:val="004238E2"/>
    <w:rsid w:val="00423A46"/>
    <w:rsid w:val="00424257"/>
    <w:rsid w:val="00424B89"/>
    <w:rsid w:val="00425242"/>
    <w:rsid w:val="00427320"/>
    <w:rsid w:val="004335D0"/>
    <w:rsid w:val="00437C1B"/>
    <w:rsid w:val="0044462D"/>
    <w:rsid w:val="00444A14"/>
    <w:rsid w:val="00446403"/>
    <w:rsid w:val="004467A2"/>
    <w:rsid w:val="004472AF"/>
    <w:rsid w:val="00452836"/>
    <w:rsid w:val="00454864"/>
    <w:rsid w:val="00454AE0"/>
    <w:rsid w:val="00457C54"/>
    <w:rsid w:val="0046330B"/>
    <w:rsid w:val="00465E40"/>
    <w:rsid w:val="004665B0"/>
    <w:rsid w:val="00474C01"/>
    <w:rsid w:val="00475060"/>
    <w:rsid w:val="00477BF7"/>
    <w:rsid w:val="00481873"/>
    <w:rsid w:val="00482076"/>
    <w:rsid w:val="0048269A"/>
    <w:rsid w:val="004A0CF7"/>
    <w:rsid w:val="004B1051"/>
    <w:rsid w:val="004B33BC"/>
    <w:rsid w:val="004B3DFD"/>
    <w:rsid w:val="004B4B02"/>
    <w:rsid w:val="004C01CE"/>
    <w:rsid w:val="004C123D"/>
    <w:rsid w:val="004C23CD"/>
    <w:rsid w:val="004C41F7"/>
    <w:rsid w:val="004D0BD0"/>
    <w:rsid w:val="004D1ACE"/>
    <w:rsid w:val="004D3FD2"/>
    <w:rsid w:val="004D455B"/>
    <w:rsid w:val="004D67A3"/>
    <w:rsid w:val="004E2F4B"/>
    <w:rsid w:val="004E368C"/>
    <w:rsid w:val="004E5B5F"/>
    <w:rsid w:val="004E7B6A"/>
    <w:rsid w:val="004F0768"/>
    <w:rsid w:val="004F1DDE"/>
    <w:rsid w:val="004F7CA8"/>
    <w:rsid w:val="00500325"/>
    <w:rsid w:val="0050208D"/>
    <w:rsid w:val="0050254D"/>
    <w:rsid w:val="00502CAD"/>
    <w:rsid w:val="0050557E"/>
    <w:rsid w:val="005056D3"/>
    <w:rsid w:val="005059D4"/>
    <w:rsid w:val="00511A58"/>
    <w:rsid w:val="00515B73"/>
    <w:rsid w:val="00515F55"/>
    <w:rsid w:val="0052051E"/>
    <w:rsid w:val="005223C3"/>
    <w:rsid w:val="005231B9"/>
    <w:rsid w:val="00523FE2"/>
    <w:rsid w:val="005267E1"/>
    <w:rsid w:val="00531BE2"/>
    <w:rsid w:val="00532EA9"/>
    <w:rsid w:val="00533E50"/>
    <w:rsid w:val="0053693F"/>
    <w:rsid w:val="005379D9"/>
    <w:rsid w:val="00542415"/>
    <w:rsid w:val="005428AB"/>
    <w:rsid w:val="005500BE"/>
    <w:rsid w:val="00550541"/>
    <w:rsid w:val="005547DF"/>
    <w:rsid w:val="005614EF"/>
    <w:rsid w:val="00577ABE"/>
    <w:rsid w:val="00577B2A"/>
    <w:rsid w:val="00584157"/>
    <w:rsid w:val="00586D43"/>
    <w:rsid w:val="00587103"/>
    <w:rsid w:val="00590668"/>
    <w:rsid w:val="00593953"/>
    <w:rsid w:val="00593E0A"/>
    <w:rsid w:val="00594E3C"/>
    <w:rsid w:val="00595133"/>
    <w:rsid w:val="00595573"/>
    <w:rsid w:val="00596BE2"/>
    <w:rsid w:val="00596FFD"/>
    <w:rsid w:val="00597F2F"/>
    <w:rsid w:val="005A1D56"/>
    <w:rsid w:val="005A2036"/>
    <w:rsid w:val="005A261B"/>
    <w:rsid w:val="005A43F9"/>
    <w:rsid w:val="005A4AF5"/>
    <w:rsid w:val="005A5142"/>
    <w:rsid w:val="005B3676"/>
    <w:rsid w:val="005C29DA"/>
    <w:rsid w:val="005C593C"/>
    <w:rsid w:val="005C7A30"/>
    <w:rsid w:val="005D1553"/>
    <w:rsid w:val="005D27A3"/>
    <w:rsid w:val="005D73C6"/>
    <w:rsid w:val="005D7D3D"/>
    <w:rsid w:val="005E133D"/>
    <w:rsid w:val="005F262F"/>
    <w:rsid w:val="005F45D8"/>
    <w:rsid w:val="0060164E"/>
    <w:rsid w:val="00603C48"/>
    <w:rsid w:val="00606F8A"/>
    <w:rsid w:val="0061050E"/>
    <w:rsid w:val="00613BB2"/>
    <w:rsid w:val="00613BEE"/>
    <w:rsid w:val="00613F25"/>
    <w:rsid w:val="00614A14"/>
    <w:rsid w:val="006157D6"/>
    <w:rsid w:val="00621352"/>
    <w:rsid w:val="006218E2"/>
    <w:rsid w:val="00622EB1"/>
    <w:rsid w:val="006240B4"/>
    <w:rsid w:val="00625E10"/>
    <w:rsid w:val="006261AA"/>
    <w:rsid w:val="00627A58"/>
    <w:rsid w:val="0063471F"/>
    <w:rsid w:val="00635186"/>
    <w:rsid w:val="00636E67"/>
    <w:rsid w:val="00643A61"/>
    <w:rsid w:val="00650A84"/>
    <w:rsid w:val="0065251A"/>
    <w:rsid w:val="00655B38"/>
    <w:rsid w:val="00656F18"/>
    <w:rsid w:val="00661984"/>
    <w:rsid w:val="00665D69"/>
    <w:rsid w:val="006677D5"/>
    <w:rsid w:val="00673785"/>
    <w:rsid w:val="00675C0B"/>
    <w:rsid w:val="006802D2"/>
    <w:rsid w:val="00680CF6"/>
    <w:rsid w:val="00681534"/>
    <w:rsid w:val="00682762"/>
    <w:rsid w:val="00682D18"/>
    <w:rsid w:val="0068552D"/>
    <w:rsid w:val="00685BCD"/>
    <w:rsid w:val="006867D0"/>
    <w:rsid w:val="00687EA2"/>
    <w:rsid w:val="006A10CA"/>
    <w:rsid w:val="006A39E7"/>
    <w:rsid w:val="006A6914"/>
    <w:rsid w:val="006B4ECE"/>
    <w:rsid w:val="006B5600"/>
    <w:rsid w:val="006B6577"/>
    <w:rsid w:val="006C5E28"/>
    <w:rsid w:val="006C6300"/>
    <w:rsid w:val="006C677A"/>
    <w:rsid w:val="006C7C3A"/>
    <w:rsid w:val="006D3364"/>
    <w:rsid w:val="006D3F57"/>
    <w:rsid w:val="006E2183"/>
    <w:rsid w:val="006E283E"/>
    <w:rsid w:val="006F0E8D"/>
    <w:rsid w:val="006F3F60"/>
    <w:rsid w:val="006F579C"/>
    <w:rsid w:val="006F7498"/>
    <w:rsid w:val="007024A8"/>
    <w:rsid w:val="00702880"/>
    <w:rsid w:val="00711015"/>
    <w:rsid w:val="00711E66"/>
    <w:rsid w:val="00711F9C"/>
    <w:rsid w:val="00712263"/>
    <w:rsid w:val="007122DB"/>
    <w:rsid w:val="00713A75"/>
    <w:rsid w:val="00716E2F"/>
    <w:rsid w:val="00716F9A"/>
    <w:rsid w:val="007179F6"/>
    <w:rsid w:val="00725AF1"/>
    <w:rsid w:val="00727899"/>
    <w:rsid w:val="007309F9"/>
    <w:rsid w:val="007311C4"/>
    <w:rsid w:val="00731D11"/>
    <w:rsid w:val="0073371A"/>
    <w:rsid w:val="00733870"/>
    <w:rsid w:val="007405DE"/>
    <w:rsid w:val="00760C7E"/>
    <w:rsid w:val="00761419"/>
    <w:rsid w:val="00764E54"/>
    <w:rsid w:val="0076544F"/>
    <w:rsid w:val="00770209"/>
    <w:rsid w:val="00771685"/>
    <w:rsid w:val="00775024"/>
    <w:rsid w:val="0077542E"/>
    <w:rsid w:val="007826A1"/>
    <w:rsid w:val="00783D21"/>
    <w:rsid w:val="00784C60"/>
    <w:rsid w:val="00786371"/>
    <w:rsid w:val="0078734D"/>
    <w:rsid w:val="00787BE3"/>
    <w:rsid w:val="00795DBF"/>
    <w:rsid w:val="007A3278"/>
    <w:rsid w:val="007A34E3"/>
    <w:rsid w:val="007A5603"/>
    <w:rsid w:val="007A7405"/>
    <w:rsid w:val="007B02FF"/>
    <w:rsid w:val="007B17AA"/>
    <w:rsid w:val="007B704F"/>
    <w:rsid w:val="007C2600"/>
    <w:rsid w:val="007D0FE7"/>
    <w:rsid w:val="007D1B2F"/>
    <w:rsid w:val="007D45CD"/>
    <w:rsid w:val="007D52F4"/>
    <w:rsid w:val="007D6567"/>
    <w:rsid w:val="007D710E"/>
    <w:rsid w:val="007E03AA"/>
    <w:rsid w:val="007E11D1"/>
    <w:rsid w:val="007E1785"/>
    <w:rsid w:val="007E2A52"/>
    <w:rsid w:val="007E2D11"/>
    <w:rsid w:val="007E3865"/>
    <w:rsid w:val="007E5D55"/>
    <w:rsid w:val="007E6240"/>
    <w:rsid w:val="007F0B98"/>
    <w:rsid w:val="007F2656"/>
    <w:rsid w:val="007F2FDF"/>
    <w:rsid w:val="007F711E"/>
    <w:rsid w:val="007F7EF3"/>
    <w:rsid w:val="00801912"/>
    <w:rsid w:val="00801CC2"/>
    <w:rsid w:val="00803EA3"/>
    <w:rsid w:val="008061DF"/>
    <w:rsid w:val="00807938"/>
    <w:rsid w:val="008120D5"/>
    <w:rsid w:val="008155ED"/>
    <w:rsid w:val="0082092A"/>
    <w:rsid w:val="0082494A"/>
    <w:rsid w:val="00827D12"/>
    <w:rsid w:val="00834E46"/>
    <w:rsid w:val="0083685A"/>
    <w:rsid w:val="00845D1F"/>
    <w:rsid w:val="00846581"/>
    <w:rsid w:val="008473D9"/>
    <w:rsid w:val="00847DF2"/>
    <w:rsid w:val="00856F64"/>
    <w:rsid w:val="00857324"/>
    <w:rsid w:val="0086214B"/>
    <w:rsid w:val="00867AE7"/>
    <w:rsid w:val="00880028"/>
    <w:rsid w:val="00880B3C"/>
    <w:rsid w:val="008815D5"/>
    <w:rsid w:val="00882616"/>
    <w:rsid w:val="0088274B"/>
    <w:rsid w:val="0088317D"/>
    <w:rsid w:val="008841A5"/>
    <w:rsid w:val="00885A25"/>
    <w:rsid w:val="008861DB"/>
    <w:rsid w:val="0088779E"/>
    <w:rsid w:val="00892C91"/>
    <w:rsid w:val="0089436E"/>
    <w:rsid w:val="008944A7"/>
    <w:rsid w:val="00895E64"/>
    <w:rsid w:val="008A39D0"/>
    <w:rsid w:val="008A5AB2"/>
    <w:rsid w:val="008A7FA7"/>
    <w:rsid w:val="008B2006"/>
    <w:rsid w:val="008B2ECE"/>
    <w:rsid w:val="008B6F59"/>
    <w:rsid w:val="008B7B34"/>
    <w:rsid w:val="008C0AEF"/>
    <w:rsid w:val="008C3973"/>
    <w:rsid w:val="008C5FFF"/>
    <w:rsid w:val="008C6C03"/>
    <w:rsid w:val="008D1749"/>
    <w:rsid w:val="008D2304"/>
    <w:rsid w:val="008D2C3E"/>
    <w:rsid w:val="008D5E36"/>
    <w:rsid w:val="008E1509"/>
    <w:rsid w:val="008E1795"/>
    <w:rsid w:val="008E188F"/>
    <w:rsid w:val="008E2FA7"/>
    <w:rsid w:val="008E5227"/>
    <w:rsid w:val="008E60D2"/>
    <w:rsid w:val="008E643A"/>
    <w:rsid w:val="008E68E5"/>
    <w:rsid w:val="008E6DC5"/>
    <w:rsid w:val="008E7DD1"/>
    <w:rsid w:val="008F13F9"/>
    <w:rsid w:val="008F2131"/>
    <w:rsid w:val="008F2CBF"/>
    <w:rsid w:val="008F55ED"/>
    <w:rsid w:val="008F6DF9"/>
    <w:rsid w:val="009025FB"/>
    <w:rsid w:val="00903FAE"/>
    <w:rsid w:val="00904495"/>
    <w:rsid w:val="009065D7"/>
    <w:rsid w:val="00911347"/>
    <w:rsid w:val="00913CA5"/>
    <w:rsid w:val="00915A49"/>
    <w:rsid w:val="009171DF"/>
    <w:rsid w:val="0092037E"/>
    <w:rsid w:val="00920750"/>
    <w:rsid w:val="00930D98"/>
    <w:rsid w:val="009313A9"/>
    <w:rsid w:val="00937A12"/>
    <w:rsid w:val="0094099D"/>
    <w:rsid w:val="009430D8"/>
    <w:rsid w:val="00943D1F"/>
    <w:rsid w:val="009502F8"/>
    <w:rsid w:val="0095087A"/>
    <w:rsid w:val="0096257E"/>
    <w:rsid w:val="00963154"/>
    <w:rsid w:val="009650F0"/>
    <w:rsid w:val="0097044E"/>
    <w:rsid w:val="00972508"/>
    <w:rsid w:val="00974D9A"/>
    <w:rsid w:val="00976A85"/>
    <w:rsid w:val="00977198"/>
    <w:rsid w:val="00977FAC"/>
    <w:rsid w:val="00981D6F"/>
    <w:rsid w:val="00981F50"/>
    <w:rsid w:val="009873FA"/>
    <w:rsid w:val="0099232E"/>
    <w:rsid w:val="00993317"/>
    <w:rsid w:val="009973CF"/>
    <w:rsid w:val="00997B55"/>
    <w:rsid w:val="009A0E77"/>
    <w:rsid w:val="009A2CB1"/>
    <w:rsid w:val="009A44CC"/>
    <w:rsid w:val="009A52B8"/>
    <w:rsid w:val="009A5E7A"/>
    <w:rsid w:val="009A7B2F"/>
    <w:rsid w:val="009B56CC"/>
    <w:rsid w:val="009B5EC8"/>
    <w:rsid w:val="009C3035"/>
    <w:rsid w:val="009C7636"/>
    <w:rsid w:val="009C7894"/>
    <w:rsid w:val="009C78B1"/>
    <w:rsid w:val="009D1EFD"/>
    <w:rsid w:val="009E2979"/>
    <w:rsid w:val="009E2A12"/>
    <w:rsid w:val="009E3788"/>
    <w:rsid w:val="009E54DD"/>
    <w:rsid w:val="009E676C"/>
    <w:rsid w:val="009F5330"/>
    <w:rsid w:val="009F7BF5"/>
    <w:rsid w:val="00A006A9"/>
    <w:rsid w:val="00A04B8B"/>
    <w:rsid w:val="00A0664B"/>
    <w:rsid w:val="00A06EEA"/>
    <w:rsid w:val="00A076B0"/>
    <w:rsid w:val="00A113B3"/>
    <w:rsid w:val="00A141B0"/>
    <w:rsid w:val="00A23050"/>
    <w:rsid w:val="00A24708"/>
    <w:rsid w:val="00A253F0"/>
    <w:rsid w:val="00A256E0"/>
    <w:rsid w:val="00A274CF"/>
    <w:rsid w:val="00A309E6"/>
    <w:rsid w:val="00A31A6E"/>
    <w:rsid w:val="00A329A1"/>
    <w:rsid w:val="00A33920"/>
    <w:rsid w:val="00A35D38"/>
    <w:rsid w:val="00A40B93"/>
    <w:rsid w:val="00A42A0E"/>
    <w:rsid w:val="00A46260"/>
    <w:rsid w:val="00A50882"/>
    <w:rsid w:val="00A52DD9"/>
    <w:rsid w:val="00A61E47"/>
    <w:rsid w:val="00A64EB5"/>
    <w:rsid w:val="00A64EC2"/>
    <w:rsid w:val="00A6536B"/>
    <w:rsid w:val="00A73AFC"/>
    <w:rsid w:val="00A742AD"/>
    <w:rsid w:val="00A747C3"/>
    <w:rsid w:val="00A75B27"/>
    <w:rsid w:val="00A8074F"/>
    <w:rsid w:val="00A80799"/>
    <w:rsid w:val="00A8093C"/>
    <w:rsid w:val="00A84E99"/>
    <w:rsid w:val="00A873E9"/>
    <w:rsid w:val="00A91BC6"/>
    <w:rsid w:val="00A929EA"/>
    <w:rsid w:val="00AA3558"/>
    <w:rsid w:val="00AB2896"/>
    <w:rsid w:val="00AB3154"/>
    <w:rsid w:val="00AB56F9"/>
    <w:rsid w:val="00AC21DC"/>
    <w:rsid w:val="00AC28E6"/>
    <w:rsid w:val="00AC2C6C"/>
    <w:rsid w:val="00AC381A"/>
    <w:rsid w:val="00AC3B40"/>
    <w:rsid w:val="00AD0B99"/>
    <w:rsid w:val="00AD3D47"/>
    <w:rsid w:val="00AD4D9D"/>
    <w:rsid w:val="00AE6268"/>
    <w:rsid w:val="00AE7677"/>
    <w:rsid w:val="00AF1BE5"/>
    <w:rsid w:val="00AF4786"/>
    <w:rsid w:val="00AF4818"/>
    <w:rsid w:val="00AF487A"/>
    <w:rsid w:val="00AF4F0B"/>
    <w:rsid w:val="00AF68A3"/>
    <w:rsid w:val="00AF7013"/>
    <w:rsid w:val="00B00799"/>
    <w:rsid w:val="00B01D81"/>
    <w:rsid w:val="00B044A5"/>
    <w:rsid w:val="00B05469"/>
    <w:rsid w:val="00B16997"/>
    <w:rsid w:val="00B16D20"/>
    <w:rsid w:val="00B24618"/>
    <w:rsid w:val="00B27C0B"/>
    <w:rsid w:val="00B31756"/>
    <w:rsid w:val="00B319CB"/>
    <w:rsid w:val="00B33F9F"/>
    <w:rsid w:val="00B346DB"/>
    <w:rsid w:val="00B4150D"/>
    <w:rsid w:val="00B4220C"/>
    <w:rsid w:val="00B440CD"/>
    <w:rsid w:val="00B520A2"/>
    <w:rsid w:val="00B53FE9"/>
    <w:rsid w:val="00B5459F"/>
    <w:rsid w:val="00B57842"/>
    <w:rsid w:val="00B62028"/>
    <w:rsid w:val="00B65ACA"/>
    <w:rsid w:val="00B66D68"/>
    <w:rsid w:val="00B80626"/>
    <w:rsid w:val="00B80869"/>
    <w:rsid w:val="00B826BC"/>
    <w:rsid w:val="00B84515"/>
    <w:rsid w:val="00B8660A"/>
    <w:rsid w:val="00B91356"/>
    <w:rsid w:val="00B93417"/>
    <w:rsid w:val="00BA5E0C"/>
    <w:rsid w:val="00BA6838"/>
    <w:rsid w:val="00BB1D27"/>
    <w:rsid w:val="00BB747D"/>
    <w:rsid w:val="00BC4058"/>
    <w:rsid w:val="00BD0F3B"/>
    <w:rsid w:val="00BD11CD"/>
    <w:rsid w:val="00BD44AC"/>
    <w:rsid w:val="00BD5CBD"/>
    <w:rsid w:val="00BE22DC"/>
    <w:rsid w:val="00BE27A0"/>
    <w:rsid w:val="00BE2AE6"/>
    <w:rsid w:val="00BE3EBD"/>
    <w:rsid w:val="00BE57AD"/>
    <w:rsid w:val="00BE6AF4"/>
    <w:rsid w:val="00BF33D7"/>
    <w:rsid w:val="00BF3BFA"/>
    <w:rsid w:val="00BF4026"/>
    <w:rsid w:val="00BF54AD"/>
    <w:rsid w:val="00C06A99"/>
    <w:rsid w:val="00C07785"/>
    <w:rsid w:val="00C104D2"/>
    <w:rsid w:val="00C110A9"/>
    <w:rsid w:val="00C17D1A"/>
    <w:rsid w:val="00C22D6E"/>
    <w:rsid w:val="00C2478A"/>
    <w:rsid w:val="00C24975"/>
    <w:rsid w:val="00C32BD3"/>
    <w:rsid w:val="00C32EBD"/>
    <w:rsid w:val="00C37D51"/>
    <w:rsid w:val="00C42C18"/>
    <w:rsid w:val="00C44FDF"/>
    <w:rsid w:val="00C52B53"/>
    <w:rsid w:val="00C55434"/>
    <w:rsid w:val="00C56013"/>
    <w:rsid w:val="00C57584"/>
    <w:rsid w:val="00C66A4E"/>
    <w:rsid w:val="00C674DC"/>
    <w:rsid w:val="00C70E79"/>
    <w:rsid w:val="00C71830"/>
    <w:rsid w:val="00C8115D"/>
    <w:rsid w:val="00C81EAC"/>
    <w:rsid w:val="00C83BDA"/>
    <w:rsid w:val="00C84FEC"/>
    <w:rsid w:val="00C9176E"/>
    <w:rsid w:val="00C93A28"/>
    <w:rsid w:val="00C94D9D"/>
    <w:rsid w:val="00C968C7"/>
    <w:rsid w:val="00CA25BE"/>
    <w:rsid w:val="00CA37F7"/>
    <w:rsid w:val="00CA3A11"/>
    <w:rsid w:val="00CA5305"/>
    <w:rsid w:val="00CA6F85"/>
    <w:rsid w:val="00CB2834"/>
    <w:rsid w:val="00CB2D26"/>
    <w:rsid w:val="00CB7D30"/>
    <w:rsid w:val="00CC2E90"/>
    <w:rsid w:val="00CC539D"/>
    <w:rsid w:val="00CD1939"/>
    <w:rsid w:val="00CD1DD2"/>
    <w:rsid w:val="00CD2A9C"/>
    <w:rsid w:val="00CD4049"/>
    <w:rsid w:val="00CD53EF"/>
    <w:rsid w:val="00CE03F3"/>
    <w:rsid w:val="00CE16EE"/>
    <w:rsid w:val="00CE1D3D"/>
    <w:rsid w:val="00CE27D4"/>
    <w:rsid w:val="00CE483C"/>
    <w:rsid w:val="00CE5594"/>
    <w:rsid w:val="00CE5C40"/>
    <w:rsid w:val="00CE6E38"/>
    <w:rsid w:val="00CE7DAD"/>
    <w:rsid w:val="00CF00EB"/>
    <w:rsid w:val="00CF2BD4"/>
    <w:rsid w:val="00CF3B7A"/>
    <w:rsid w:val="00CF3BD3"/>
    <w:rsid w:val="00CF76E3"/>
    <w:rsid w:val="00D02F41"/>
    <w:rsid w:val="00D02FCA"/>
    <w:rsid w:val="00D04E46"/>
    <w:rsid w:val="00D05B53"/>
    <w:rsid w:val="00D12659"/>
    <w:rsid w:val="00D13664"/>
    <w:rsid w:val="00D13EC7"/>
    <w:rsid w:val="00D15871"/>
    <w:rsid w:val="00D17605"/>
    <w:rsid w:val="00D200DF"/>
    <w:rsid w:val="00D22F25"/>
    <w:rsid w:val="00D24E16"/>
    <w:rsid w:val="00D27412"/>
    <w:rsid w:val="00D337B1"/>
    <w:rsid w:val="00D34012"/>
    <w:rsid w:val="00D36829"/>
    <w:rsid w:val="00D413D9"/>
    <w:rsid w:val="00D4195D"/>
    <w:rsid w:val="00D424B3"/>
    <w:rsid w:val="00D52D8C"/>
    <w:rsid w:val="00D5353E"/>
    <w:rsid w:val="00D5519C"/>
    <w:rsid w:val="00D60FC9"/>
    <w:rsid w:val="00D6384F"/>
    <w:rsid w:val="00D63C0F"/>
    <w:rsid w:val="00D647C1"/>
    <w:rsid w:val="00D66C0F"/>
    <w:rsid w:val="00D67363"/>
    <w:rsid w:val="00D67DB2"/>
    <w:rsid w:val="00D72A25"/>
    <w:rsid w:val="00D7390A"/>
    <w:rsid w:val="00D73FC1"/>
    <w:rsid w:val="00D74AF4"/>
    <w:rsid w:val="00D75027"/>
    <w:rsid w:val="00D751B1"/>
    <w:rsid w:val="00D75BEE"/>
    <w:rsid w:val="00D75F5C"/>
    <w:rsid w:val="00D80CD8"/>
    <w:rsid w:val="00D85243"/>
    <w:rsid w:val="00D861AE"/>
    <w:rsid w:val="00D87242"/>
    <w:rsid w:val="00D9121F"/>
    <w:rsid w:val="00D914C6"/>
    <w:rsid w:val="00D93F7F"/>
    <w:rsid w:val="00D9749E"/>
    <w:rsid w:val="00D97D8A"/>
    <w:rsid w:val="00DA2162"/>
    <w:rsid w:val="00DA21B5"/>
    <w:rsid w:val="00DA384C"/>
    <w:rsid w:val="00DA49DD"/>
    <w:rsid w:val="00DA4DCF"/>
    <w:rsid w:val="00DA6A29"/>
    <w:rsid w:val="00DB21CA"/>
    <w:rsid w:val="00DB2322"/>
    <w:rsid w:val="00DB76F5"/>
    <w:rsid w:val="00DC09DC"/>
    <w:rsid w:val="00DC752B"/>
    <w:rsid w:val="00DC78E4"/>
    <w:rsid w:val="00DD348E"/>
    <w:rsid w:val="00DD7634"/>
    <w:rsid w:val="00DE0BD4"/>
    <w:rsid w:val="00DE2A6F"/>
    <w:rsid w:val="00DE2DDA"/>
    <w:rsid w:val="00DE3C6B"/>
    <w:rsid w:val="00DF3122"/>
    <w:rsid w:val="00DF4831"/>
    <w:rsid w:val="00DF5793"/>
    <w:rsid w:val="00E00757"/>
    <w:rsid w:val="00E0313B"/>
    <w:rsid w:val="00E0321A"/>
    <w:rsid w:val="00E13492"/>
    <w:rsid w:val="00E151EF"/>
    <w:rsid w:val="00E16D65"/>
    <w:rsid w:val="00E22A06"/>
    <w:rsid w:val="00E3405D"/>
    <w:rsid w:val="00E36421"/>
    <w:rsid w:val="00E3782E"/>
    <w:rsid w:val="00E41E42"/>
    <w:rsid w:val="00E426EA"/>
    <w:rsid w:val="00E42C35"/>
    <w:rsid w:val="00E43984"/>
    <w:rsid w:val="00E46CB1"/>
    <w:rsid w:val="00E47AEC"/>
    <w:rsid w:val="00E51927"/>
    <w:rsid w:val="00E5354F"/>
    <w:rsid w:val="00E6296D"/>
    <w:rsid w:val="00E63E12"/>
    <w:rsid w:val="00E65DEB"/>
    <w:rsid w:val="00E66F51"/>
    <w:rsid w:val="00E70686"/>
    <w:rsid w:val="00E729EC"/>
    <w:rsid w:val="00E7331C"/>
    <w:rsid w:val="00E74820"/>
    <w:rsid w:val="00E74BE2"/>
    <w:rsid w:val="00E75511"/>
    <w:rsid w:val="00E767E3"/>
    <w:rsid w:val="00E82003"/>
    <w:rsid w:val="00E82825"/>
    <w:rsid w:val="00E834B0"/>
    <w:rsid w:val="00E83D82"/>
    <w:rsid w:val="00E84291"/>
    <w:rsid w:val="00E91C95"/>
    <w:rsid w:val="00E937EF"/>
    <w:rsid w:val="00E93A8E"/>
    <w:rsid w:val="00E94E30"/>
    <w:rsid w:val="00EA05E3"/>
    <w:rsid w:val="00EB0BCF"/>
    <w:rsid w:val="00EB1DD2"/>
    <w:rsid w:val="00EB66DB"/>
    <w:rsid w:val="00EB7EEE"/>
    <w:rsid w:val="00EC123D"/>
    <w:rsid w:val="00EC1CBD"/>
    <w:rsid w:val="00EC43E6"/>
    <w:rsid w:val="00EC5F81"/>
    <w:rsid w:val="00EC6C72"/>
    <w:rsid w:val="00ED00DA"/>
    <w:rsid w:val="00ED2455"/>
    <w:rsid w:val="00ED5182"/>
    <w:rsid w:val="00ED76E9"/>
    <w:rsid w:val="00EE160F"/>
    <w:rsid w:val="00EE18CE"/>
    <w:rsid w:val="00EE47DB"/>
    <w:rsid w:val="00EE79D3"/>
    <w:rsid w:val="00EF0C93"/>
    <w:rsid w:val="00EF124E"/>
    <w:rsid w:val="00EF2070"/>
    <w:rsid w:val="00EF3FFD"/>
    <w:rsid w:val="00EF42C8"/>
    <w:rsid w:val="00EF597A"/>
    <w:rsid w:val="00EF6B73"/>
    <w:rsid w:val="00EF755D"/>
    <w:rsid w:val="00F0165B"/>
    <w:rsid w:val="00F0254D"/>
    <w:rsid w:val="00F0425A"/>
    <w:rsid w:val="00F04981"/>
    <w:rsid w:val="00F0636E"/>
    <w:rsid w:val="00F128F5"/>
    <w:rsid w:val="00F1297A"/>
    <w:rsid w:val="00F140B7"/>
    <w:rsid w:val="00F158CE"/>
    <w:rsid w:val="00F16404"/>
    <w:rsid w:val="00F205B0"/>
    <w:rsid w:val="00F21638"/>
    <w:rsid w:val="00F25151"/>
    <w:rsid w:val="00F279FA"/>
    <w:rsid w:val="00F30A13"/>
    <w:rsid w:val="00F33E87"/>
    <w:rsid w:val="00F3409E"/>
    <w:rsid w:val="00F3787D"/>
    <w:rsid w:val="00F42354"/>
    <w:rsid w:val="00F43326"/>
    <w:rsid w:val="00F450FD"/>
    <w:rsid w:val="00F45E3A"/>
    <w:rsid w:val="00F517BF"/>
    <w:rsid w:val="00F527F7"/>
    <w:rsid w:val="00F52BE2"/>
    <w:rsid w:val="00F5411D"/>
    <w:rsid w:val="00F54CE1"/>
    <w:rsid w:val="00F57D68"/>
    <w:rsid w:val="00F656F8"/>
    <w:rsid w:val="00F6712F"/>
    <w:rsid w:val="00F676D3"/>
    <w:rsid w:val="00F7082D"/>
    <w:rsid w:val="00F72DD4"/>
    <w:rsid w:val="00F73CA0"/>
    <w:rsid w:val="00F7436F"/>
    <w:rsid w:val="00F74CB2"/>
    <w:rsid w:val="00F773D5"/>
    <w:rsid w:val="00F85816"/>
    <w:rsid w:val="00F8740E"/>
    <w:rsid w:val="00F92DDC"/>
    <w:rsid w:val="00F96858"/>
    <w:rsid w:val="00F969CE"/>
    <w:rsid w:val="00F97EE2"/>
    <w:rsid w:val="00FA1C6E"/>
    <w:rsid w:val="00FA2946"/>
    <w:rsid w:val="00FA537B"/>
    <w:rsid w:val="00FA6120"/>
    <w:rsid w:val="00FA6F01"/>
    <w:rsid w:val="00FB2138"/>
    <w:rsid w:val="00FB2DA9"/>
    <w:rsid w:val="00FB331E"/>
    <w:rsid w:val="00FB3626"/>
    <w:rsid w:val="00FB5050"/>
    <w:rsid w:val="00FB72AC"/>
    <w:rsid w:val="00FC0234"/>
    <w:rsid w:val="00FD5BB5"/>
    <w:rsid w:val="00FD5DB5"/>
    <w:rsid w:val="00FE245F"/>
    <w:rsid w:val="00FE4806"/>
    <w:rsid w:val="00FF1952"/>
    <w:rsid w:val="00FF1A2F"/>
    <w:rsid w:val="215FC670"/>
    <w:rsid w:val="432DC611"/>
    <w:rsid w:val="5C6F75A1"/>
    <w:rsid w:val="5EED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DC611"/>
  <w15:chartTrackingRefBased/>
  <w15:docId w15:val="{E1B4E5B8-0575-432B-9881-4DC8DA03E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7D4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535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35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353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3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353E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3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7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527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7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368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7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51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723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11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07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15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48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15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820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33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508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9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55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2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67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809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277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90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73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233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7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099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536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0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04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3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823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96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313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52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971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1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72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12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233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40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06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04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580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92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39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748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5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238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31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2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36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69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86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7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456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91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73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0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98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9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77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451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77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735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00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4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57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5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513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93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592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41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2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27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02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668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349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1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157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5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7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1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8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4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739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149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06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83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6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12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17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2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08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050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9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8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675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15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62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455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36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87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58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676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17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13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36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63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574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54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0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29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15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6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93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990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4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92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690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76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191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43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5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23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74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95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61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70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76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0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45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32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239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224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43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59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911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9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86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657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967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661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50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245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02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6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284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7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90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88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89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07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64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836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916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367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84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00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35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6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72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08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8208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95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458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72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0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696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8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02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1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39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07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76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94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933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55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58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46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27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6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42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97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817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186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21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78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8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1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29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70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93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587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654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90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65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10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93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64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52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77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88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38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56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69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8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502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6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26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96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36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6314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19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88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6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207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36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4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1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69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229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8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60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66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6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8683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5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28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9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76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850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4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901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51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48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9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830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205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24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411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7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5777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1368FF3376A64B98941655AF8DE9CB" ma:contentTypeVersion="6" ma:contentTypeDescription="Create a new document." ma:contentTypeScope="" ma:versionID="9bd255278d2c9bc5160446ac02ff7743">
  <xsd:schema xmlns:xsd="http://www.w3.org/2001/XMLSchema" xmlns:xs="http://www.w3.org/2001/XMLSchema" xmlns:p="http://schemas.microsoft.com/office/2006/metadata/properties" xmlns:ns2="57f8cbab-9d40-439c-817a-0a0f7be4741f" targetNamespace="http://schemas.microsoft.com/office/2006/metadata/properties" ma:root="true" ma:fieldsID="a4edeb84d216dc1f08e22a9270fe7816" ns2:_="">
    <xsd:import namespace="57f8cbab-9d40-439c-817a-0a0f7be474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f8cbab-9d40-439c-817a-0a0f7be474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1866476-7794-4CA6-8C30-E83A57B57C6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BD8155-9F09-452C-80C2-3A1C6A128F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f8cbab-9d40-439c-817a-0a0f7be474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F2AD72-6A70-4E86-A6CB-6013827F61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0</TotalTime>
  <Pages>11</Pages>
  <Words>1929</Words>
  <Characters>11001</Characters>
  <Application>Microsoft Office Word</Application>
  <DocSecurity>0</DocSecurity>
  <Lines>91</Lines>
  <Paragraphs>25</Paragraphs>
  <ScaleCrop>false</ScaleCrop>
  <Company/>
  <LinksUpToDate>false</LinksUpToDate>
  <CharactersWithSpaces>1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k Chua</dc:creator>
  <cp:keywords/>
  <dc:description/>
  <cp:lastModifiedBy>Gerald Murray</cp:lastModifiedBy>
  <cp:revision>876</cp:revision>
  <dcterms:created xsi:type="dcterms:W3CDTF">2025-05-29T08:03:00Z</dcterms:created>
  <dcterms:modified xsi:type="dcterms:W3CDTF">2025-06-27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1368FF3376A64B98941655AF8DE9CB</vt:lpwstr>
  </property>
</Properties>
</file>